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96C96" w14:textId="74AC46AA" w:rsidR="00166B54" w:rsidRDefault="00642BE2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6B54" w:rsidRPr="006404DC">
        <w:rPr>
          <w:rFonts w:ascii="Times New Roman" w:hAnsi="Times New Roman" w:cs="Times New Roman"/>
          <w:b/>
          <w:sz w:val="24"/>
          <w:szCs w:val="24"/>
        </w:rPr>
        <w:t xml:space="preserve">S1. Crude and </w:t>
      </w:r>
      <w:proofErr w:type="spellStart"/>
      <w:r w:rsidR="00166B54" w:rsidRPr="006404DC">
        <w:rPr>
          <w:rFonts w:ascii="Times New Roman" w:hAnsi="Times New Roman" w:cs="Times New Roman"/>
          <w:b/>
          <w:sz w:val="24"/>
          <w:szCs w:val="24"/>
        </w:rPr>
        <w:t>adjusted</w:t>
      </w:r>
      <w:r w:rsidR="00166B54" w:rsidRPr="003816B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166B54" w:rsidRPr="006404DC">
        <w:rPr>
          <w:rFonts w:ascii="Times New Roman" w:hAnsi="Times New Roman" w:cs="Times New Roman"/>
          <w:b/>
          <w:sz w:val="24"/>
          <w:szCs w:val="24"/>
        </w:rPr>
        <w:t xml:space="preserve"> logistic regression model results with covariates, NHIS 2011-2015.</w:t>
      </w:r>
    </w:p>
    <w:p w14:paraId="7BE77A73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166B54" w:rsidRPr="0027199E" w14:paraId="6DAD62FF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7A518450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244DD8B1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97EB9DE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CE0B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66B54" w:rsidRPr="0027199E" w14:paraId="17E15206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2FBBB950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4FC10276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A883EE3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166B54" w:rsidRPr="0027199E" w14:paraId="7E254E57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A147590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Breast Cancer Screening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3DEEF6CB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37EAFA7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6B54" w:rsidRPr="0027199E" w14:paraId="148F5677" w14:textId="77777777" w:rsidTr="00CE0B05">
        <w:tc>
          <w:tcPr>
            <w:tcW w:w="3415" w:type="dxa"/>
            <w:tcBorders>
              <w:top w:val="single" w:sz="4" w:space="0" w:color="auto"/>
            </w:tcBorders>
          </w:tcPr>
          <w:p w14:paraId="783B540A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sz w:val="24"/>
                <w:szCs w:val="24"/>
              </w:rPr>
              <w:t>E-mail PPC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17140E54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7766861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6B54" w:rsidRPr="0027199E" w14:paraId="546B4114" w14:textId="77777777" w:rsidTr="00CE0B05">
        <w:tc>
          <w:tcPr>
            <w:tcW w:w="3415" w:type="dxa"/>
          </w:tcPr>
          <w:p w14:paraId="59F4C535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18" w:type="dxa"/>
          </w:tcPr>
          <w:p w14:paraId="1E3E6204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5A42EC2C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3E9CD2CB" w14:textId="77777777" w:rsidTr="00CE0B05">
        <w:tc>
          <w:tcPr>
            <w:tcW w:w="3415" w:type="dxa"/>
          </w:tcPr>
          <w:p w14:paraId="31AC8817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18" w:type="dxa"/>
          </w:tcPr>
          <w:p w14:paraId="42ED9C71" w14:textId="48666E42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 (1.38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)</w:t>
            </w:r>
          </w:p>
        </w:tc>
        <w:tc>
          <w:tcPr>
            <w:tcW w:w="3117" w:type="dxa"/>
          </w:tcPr>
          <w:p w14:paraId="30977CD5" w14:textId="13B686A0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1.20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)</w:t>
            </w:r>
          </w:p>
        </w:tc>
      </w:tr>
      <w:tr w:rsidR="00166B54" w:rsidRPr="0027199E" w14:paraId="64BA502A" w14:textId="77777777" w:rsidTr="00CE0B05">
        <w:tc>
          <w:tcPr>
            <w:tcW w:w="3415" w:type="dxa"/>
          </w:tcPr>
          <w:p w14:paraId="214F804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18" w:type="dxa"/>
          </w:tcPr>
          <w:p w14:paraId="01F9D98D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91BA5F3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17CCA0A6" w14:textId="77777777" w:rsidTr="00CE0B05">
        <w:tc>
          <w:tcPr>
            <w:tcW w:w="3415" w:type="dxa"/>
          </w:tcPr>
          <w:p w14:paraId="5AA259E3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818" w:type="dxa"/>
          </w:tcPr>
          <w:p w14:paraId="215F3242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17CAD1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5C31E8B3" w14:textId="77777777" w:rsidTr="00CE0B05">
        <w:tc>
          <w:tcPr>
            <w:tcW w:w="3415" w:type="dxa"/>
          </w:tcPr>
          <w:p w14:paraId="203BC94A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818" w:type="dxa"/>
          </w:tcPr>
          <w:p w14:paraId="30A5CC36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981386" w14:textId="6D553D46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(1.20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)</w:t>
            </w:r>
          </w:p>
        </w:tc>
      </w:tr>
      <w:tr w:rsidR="00166B54" w:rsidRPr="0027199E" w14:paraId="7DE398BE" w14:textId="77777777" w:rsidTr="00CE0B05">
        <w:tc>
          <w:tcPr>
            <w:tcW w:w="3415" w:type="dxa"/>
          </w:tcPr>
          <w:p w14:paraId="01B8FFE3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818" w:type="dxa"/>
          </w:tcPr>
          <w:p w14:paraId="313D4750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E5831C" w14:textId="21203474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 (1.31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)</w:t>
            </w:r>
          </w:p>
        </w:tc>
      </w:tr>
      <w:tr w:rsidR="00166B54" w:rsidRPr="0027199E" w14:paraId="09D5C17D" w14:textId="77777777" w:rsidTr="00CE0B05">
        <w:tc>
          <w:tcPr>
            <w:tcW w:w="3415" w:type="dxa"/>
          </w:tcPr>
          <w:p w14:paraId="1F67AD7B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Asian/Other</w:t>
            </w:r>
          </w:p>
        </w:tc>
        <w:tc>
          <w:tcPr>
            <w:tcW w:w="2818" w:type="dxa"/>
          </w:tcPr>
          <w:p w14:paraId="67771648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E9EB6C0" w14:textId="40B14D01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79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)</w:t>
            </w:r>
          </w:p>
        </w:tc>
      </w:tr>
      <w:tr w:rsidR="00166B54" w:rsidRPr="0027199E" w14:paraId="2627972A" w14:textId="77777777" w:rsidTr="00CE0B05">
        <w:tc>
          <w:tcPr>
            <w:tcW w:w="3415" w:type="dxa"/>
          </w:tcPr>
          <w:p w14:paraId="686C94C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18" w:type="dxa"/>
          </w:tcPr>
          <w:p w14:paraId="289565C0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6D3219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1ACC15E1" w14:textId="77777777" w:rsidTr="00CE0B05">
        <w:tc>
          <w:tcPr>
            <w:tcW w:w="3415" w:type="dxa"/>
          </w:tcPr>
          <w:p w14:paraId="57DEF4EE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2818" w:type="dxa"/>
          </w:tcPr>
          <w:p w14:paraId="1F674407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7A973CB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3DA340EA" w14:textId="77777777" w:rsidTr="00CE0B05">
        <w:tc>
          <w:tcPr>
            <w:tcW w:w="3415" w:type="dxa"/>
          </w:tcPr>
          <w:p w14:paraId="22701821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Married/Live with partner</w:t>
            </w:r>
          </w:p>
        </w:tc>
        <w:tc>
          <w:tcPr>
            <w:tcW w:w="2818" w:type="dxa"/>
          </w:tcPr>
          <w:p w14:paraId="415A7717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9783AC" w14:textId="5AF76678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25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)</w:t>
            </w:r>
          </w:p>
        </w:tc>
      </w:tr>
      <w:tr w:rsidR="00166B54" w:rsidRPr="0027199E" w14:paraId="4A228DB1" w14:textId="77777777" w:rsidTr="00CE0B05">
        <w:tc>
          <w:tcPr>
            <w:tcW w:w="3415" w:type="dxa"/>
          </w:tcPr>
          <w:p w14:paraId="3AFE2C45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Divorced/Widow/Separated</w:t>
            </w:r>
          </w:p>
        </w:tc>
        <w:tc>
          <w:tcPr>
            <w:tcW w:w="2818" w:type="dxa"/>
          </w:tcPr>
          <w:p w14:paraId="43F5360C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27422D" w14:textId="2877293A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1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)</w:t>
            </w:r>
          </w:p>
        </w:tc>
      </w:tr>
      <w:tr w:rsidR="00166B54" w:rsidRPr="0027199E" w14:paraId="5FAC7DBE" w14:textId="77777777" w:rsidTr="00CE0B05">
        <w:tc>
          <w:tcPr>
            <w:tcW w:w="3415" w:type="dxa"/>
          </w:tcPr>
          <w:p w14:paraId="2AA294DF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18" w:type="dxa"/>
          </w:tcPr>
          <w:p w14:paraId="3A35F31F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2BCCA5F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60E389D" w14:textId="77777777" w:rsidTr="00CE0B05">
        <w:tc>
          <w:tcPr>
            <w:tcW w:w="3415" w:type="dxa"/>
          </w:tcPr>
          <w:p w14:paraId="7760DD0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/higher</w:t>
            </w:r>
          </w:p>
        </w:tc>
        <w:tc>
          <w:tcPr>
            <w:tcW w:w="2818" w:type="dxa"/>
          </w:tcPr>
          <w:p w14:paraId="5A0D45AA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367408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7EDF495F" w14:textId="77777777" w:rsidTr="00CE0B05">
        <w:tc>
          <w:tcPr>
            <w:tcW w:w="3415" w:type="dxa"/>
          </w:tcPr>
          <w:p w14:paraId="0A9EB37C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818" w:type="dxa"/>
          </w:tcPr>
          <w:p w14:paraId="0558445D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434C9F" w14:textId="18F66EC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71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)</w:t>
            </w:r>
          </w:p>
        </w:tc>
      </w:tr>
      <w:tr w:rsidR="00166B54" w:rsidRPr="0027199E" w14:paraId="55E03F5B" w14:textId="77777777" w:rsidTr="00CE0B05">
        <w:tc>
          <w:tcPr>
            <w:tcW w:w="3415" w:type="dxa"/>
          </w:tcPr>
          <w:p w14:paraId="570ECB01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HS graduate</w:t>
            </w:r>
          </w:p>
        </w:tc>
        <w:tc>
          <w:tcPr>
            <w:tcW w:w="2818" w:type="dxa"/>
          </w:tcPr>
          <w:p w14:paraId="6D8ECB30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A15EADF" w14:textId="54E87AAD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71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)</w:t>
            </w:r>
          </w:p>
        </w:tc>
      </w:tr>
      <w:tr w:rsidR="00166B54" w:rsidRPr="0027199E" w14:paraId="1A5BBBC7" w14:textId="77777777" w:rsidTr="00CE0B05">
        <w:tc>
          <w:tcPr>
            <w:tcW w:w="3415" w:type="dxa"/>
          </w:tcPr>
          <w:p w14:paraId="16EB77C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Less than HS graduate</w:t>
            </w:r>
          </w:p>
        </w:tc>
        <w:tc>
          <w:tcPr>
            <w:tcW w:w="2818" w:type="dxa"/>
          </w:tcPr>
          <w:p w14:paraId="625FC2F8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EC79996" w14:textId="417F4DB6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(0.57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A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)</w:t>
            </w:r>
          </w:p>
        </w:tc>
      </w:tr>
      <w:tr w:rsidR="00166B54" w:rsidRPr="0027199E" w14:paraId="2F5F7FBF" w14:textId="77777777" w:rsidTr="00CE0B05">
        <w:tc>
          <w:tcPr>
            <w:tcW w:w="3415" w:type="dxa"/>
          </w:tcPr>
          <w:p w14:paraId="4C3F822E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2818" w:type="dxa"/>
          </w:tcPr>
          <w:p w14:paraId="3B720417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13B6FB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1BA655AD" w14:textId="77777777" w:rsidTr="00CE0B05">
        <w:tc>
          <w:tcPr>
            <w:tcW w:w="3415" w:type="dxa"/>
          </w:tcPr>
          <w:p w14:paraId="7DB47D94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Covered</w:t>
            </w:r>
          </w:p>
        </w:tc>
        <w:tc>
          <w:tcPr>
            <w:tcW w:w="2818" w:type="dxa"/>
          </w:tcPr>
          <w:p w14:paraId="104283A4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C0DB34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2951E186" w14:textId="77777777" w:rsidTr="00CE0B05">
        <w:tc>
          <w:tcPr>
            <w:tcW w:w="3415" w:type="dxa"/>
          </w:tcPr>
          <w:p w14:paraId="57318405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Not Covered</w:t>
            </w:r>
          </w:p>
        </w:tc>
        <w:tc>
          <w:tcPr>
            <w:tcW w:w="2818" w:type="dxa"/>
          </w:tcPr>
          <w:p w14:paraId="21A29A2C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601421A" w14:textId="42FB51E8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 (0.29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)</w:t>
            </w:r>
          </w:p>
        </w:tc>
      </w:tr>
      <w:tr w:rsidR="00166B54" w:rsidRPr="0027199E" w14:paraId="4A9CB772" w14:textId="77777777" w:rsidTr="00CE0B05">
        <w:tc>
          <w:tcPr>
            <w:tcW w:w="3415" w:type="dxa"/>
          </w:tcPr>
          <w:p w14:paraId="454591BE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2818" w:type="dxa"/>
          </w:tcPr>
          <w:p w14:paraId="18F50B7B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BC61EEA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B0AAC83" w14:textId="77777777" w:rsidTr="00CE0B05">
        <w:tc>
          <w:tcPr>
            <w:tcW w:w="3415" w:type="dxa"/>
          </w:tcPr>
          <w:p w14:paraId="79367258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Fair/Poor</w:t>
            </w:r>
          </w:p>
        </w:tc>
        <w:tc>
          <w:tcPr>
            <w:tcW w:w="2818" w:type="dxa"/>
          </w:tcPr>
          <w:p w14:paraId="38CD8352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33A340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5B1A6D3F" w14:textId="77777777" w:rsidTr="00CE0B05">
        <w:tc>
          <w:tcPr>
            <w:tcW w:w="3415" w:type="dxa"/>
          </w:tcPr>
          <w:p w14:paraId="2388E466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Excellent/Very good/Good</w:t>
            </w:r>
          </w:p>
        </w:tc>
        <w:tc>
          <w:tcPr>
            <w:tcW w:w="2818" w:type="dxa"/>
          </w:tcPr>
          <w:p w14:paraId="55AEE97B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23FF804" w14:textId="618F5084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 (1.52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45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)</w:t>
            </w:r>
          </w:p>
        </w:tc>
      </w:tr>
      <w:tr w:rsidR="00166B54" w:rsidRPr="0027199E" w14:paraId="63F9D8F6" w14:textId="77777777" w:rsidTr="00CE0B05">
        <w:tc>
          <w:tcPr>
            <w:tcW w:w="3415" w:type="dxa"/>
          </w:tcPr>
          <w:p w14:paraId="1FDDE1C8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Year</w:t>
            </w:r>
          </w:p>
        </w:tc>
        <w:tc>
          <w:tcPr>
            <w:tcW w:w="2818" w:type="dxa"/>
          </w:tcPr>
          <w:p w14:paraId="1E2B6B9B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2CBEAC2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643C52D" w14:textId="77777777" w:rsidTr="00CE0B05">
        <w:tc>
          <w:tcPr>
            <w:tcW w:w="3415" w:type="dxa"/>
          </w:tcPr>
          <w:p w14:paraId="03052FF6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5</w:t>
            </w:r>
          </w:p>
        </w:tc>
        <w:tc>
          <w:tcPr>
            <w:tcW w:w="2818" w:type="dxa"/>
          </w:tcPr>
          <w:p w14:paraId="790DABA2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7E59B2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4C70B634" w14:textId="77777777" w:rsidTr="00CE0B05">
        <w:tc>
          <w:tcPr>
            <w:tcW w:w="3415" w:type="dxa"/>
          </w:tcPr>
          <w:p w14:paraId="60F01C13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4</w:t>
            </w:r>
          </w:p>
        </w:tc>
        <w:tc>
          <w:tcPr>
            <w:tcW w:w="2818" w:type="dxa"/>
          </w:tcPr>
          <w:p w14:paraId="7671DEBD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7AF0B3" w14:textId="5EEEF9C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8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)</w:t>
            </w:r>
          </w:p>
        </w:tc>
      </w:tr>
      <w:tr w:rsidR="00166B54" w:rsidRPr="0027199E" w14:paraId="6FE3D789" w14:textId="77777777" w:rsidTr="00CE0B05">
        <w:tc>
          <w:tcPr>
            <w:tcW w:w="3415" w:type="dxa"/>
          </w:tcPr>
          <w:p w14:paraId="1B0AC50E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3</w:t>
            </w:r>
          </w:p>
        </w:tc>
        <w:tc>
          <w:tcPr>
            <w:tcW w:w="2818" w:type="dxa"/>
          </w:tcPr>
          <w:p w14:paraId="07366D9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17534F" w14:textId="14BC591B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9</w:t>
            </w:r>
            <w:r w:rsidR="00B972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)</w:t>
            </w:r>
          </w:p>
        </w:tc>
      </w:tr>
      <w:tr w:rsidR="00166B54" w:rsidRPr="0027199E" w14:paraId="27DCA025" w14:textId="77777777" w:rsidTr="00CE0B05">
        <w:tc>
          <w:tcPr>
            <w:tcW w:w="3415" w:type="dxa"/>
          </w:tcPr>
          <w:p w14:paraId="12D09ACF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2</w:t>
            </w:r>
          </w:p>
        </w:tc>
        <w:tc>
          <w:tcPr>
            <w:tcW w:w="2818" w:type="dxa"/>
          </w:tcPr>
          <w:p w14:paraId="67CFAA60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4C8010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1.17, 1.41)</w:t>
            </w:r>
          </w:p>
        </w:tc>
      </w:tr>
      <w:tr w:rsidR="00166B54" w:rsidRPr="0027199E" w14:paraId="25554286" w14:textId="77777777" w:rsidTr="00CE0B05">
        <w:tc>
          <w:tcPr>
            <w:tcW w:w="3415" w:type="dxa"/>
            <w:tcBorders>
              <w:bottom w:val="single" w:sz="4" w:space="0" w:color="auto"/>
            </w:tcBorders>
          </w:tcPr>
          <w:p w14:paraId="55F8782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1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3826E37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6F0F78A" w14:textId="66B20BF0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95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)</w:t>
            </w:r>
          </w:p>
        </w:tc>
      </w:tr>
      <w:tr w:rsidR="00166B54" w:rsidRPr="0027199E" w14:paraId="74BD1EC4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2E5DCE7" w14:textId="77777777" w:rsidR="00166B54" w:rsidRPr="00CE0B05" w:rsidRDefault="00166B54" w:rsidP="00CE0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 Cancer Screening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57587C08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89B313E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8225255" w14:textId="77777777" w:rsidTr="00CE0B05">
        <w:tc>
          <w:tcPr>
            <w:tcW w:w="3415" w:type="dxa"/>
            <w:tcBorders>
              <w:top w:val="single" w:sz="4" w:space="0" w:color="auto"/>
            </w:tcBorders>
          </w:tcPr>
          <w:p w14:paraId="1652402A" w14:textId="77777777" w:rsidR="00166B54" w:rsidRPr="0027199E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sz w:val="24"/>
                <w:szCs w:val="24"/>
              </w:rPr>
              <w:t>E-mail PPC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6C744194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04BF0E" w14:textId="77777777" w:rsidR="00166B54" w:rsidRPr="00FE5024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2E66E79" w14:textId="77777777" w:rsidTr="00CE0B05">
        <w:tc>
          <w:tcPr>
            <w:tcW w:w="3415" w:type="dxa"/>
          </w:tcPr>
          <w:p w14:paraId="47BD3CFA" w14:textId="77777777" w:rsidR="00166B54" w:rsidRPr="0027199E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18" w:type="dxa"/>
          </w:tcPr>
          <w:p w14:paraId="41D92234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4202077F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251CB02E" w14:textId="77777777" w:rsidTr="00CE0B05">
        <w:tc>
          <w:tcPr>
            <w:tcW w:w="3415" w:type="dxa"/>
          </w:tcPr>
          <w:p w14:paraId="3D2901E8" w14:textId="77777777" w:rsidR="00166B54" w:rsidRPr="0027199E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18" w:type="dxa"/>
          </w:tcPr>
          <w:p w14:paraId="693AF4F9" w14:textId="6DBB224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1.08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)</w:t>
            </w:r>
          </w:p>
        </w:tc>
        <w:tc>
          <w:tcPr>
            <w:tcW w:w="3117" w:type="dxa"/>
          </w:tcPr>
          <w:p w14:paraId="15D4F08B" w14:textId="2B498051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1.02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)</w:t>
            </w:r>
          </w:p>
        </w:tc>
      </w:tr>
      <w:tr w:rsidR="00166B54" w:rsidRPr="0027199E" w14:paraId="1D14319D" w14:textId="77777777" w:rsidTr="00CE0B05">
        <w:tc>
          <w:tcPr>
            <w:tcW w:w="3415" w:type="dxa"/>
          </w:tcPr>
          <w:p w14:paraId="589FAA9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18" w:type="dxa"/>
          </w:tcPr>
          <w:p w14:paraId="005FCFC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6B1C65F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3B0AC2F" w14:textId="77777777" w:rsidTr="00CE0B05">
        <w:tc>
          <w:tcPr>
            <w:tcW w:w="3415" w:type="dxa"/>
          </w:tcPr>
          <w:p w14:paraId="2AC002B8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818" w:type="dxa"/>
          </w:tcPr>
          <w:p w14:paraId="2335068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48B0B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1696FD13" w14:textId="77777777" w:rsidTr="00CE0B05">
        <w:tc>
          <w:tcPr>
            <w:tcW w:w="3415" w:type="dxa"/>
          </w:tcPr>
          <w:p w14:paraId="1BCA4E0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818" w:type="dxa"/>
          </w:tcPr>
          <w:p w14:paraId="3B206345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48D2A27" w14:textId="00580FAB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(1.11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)</w:t>
            </w:r>
          </w:p>
        </w:tc>
      </w:tr>
      <w:tr w:rsidR="00166B54" w:rsidRPr="0027199E" w14:paraId="21041DFB" w14:textId="77777777" w:rsidTr="00CE0B05">
        <w:tc>
          <w:tcPr>
            <w:tcW w:w="3415" w:type="dxa"/>
          </w:tcPr>
          <w:p w14:paraId="397792C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818" w:type="dxa"/>
          </w:tcPr>
          <w:p w14:paraId="3B45A93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79782C" w14:textId="3BF6B761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 (1.61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)</w:t>
            </w:r>
          </w:p>
        </w:tc>
      </w:tr>
      <w:tr w:rsidR="00166B54" w:rsidRPr="0027199E" w14:paraId="17768739" w14:textId="77777777" w:rsidTr="00CE0B05">
        <w:tc>
          <w:tcPr>
            <w:tcW w:w="3415" w:type="dxa"/>
          </w:tcPr>
          <w:p w14:paraId="35FEF28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Asian/Other</w:t>
            </w:r>
          </w:p>
        </w:tc>
        <w:tc>
          <w:tcPr>
            <w:tcW w:w="2818" w:type="dxa"/>
          </w:tcPr>
          <w:p w14:paraId="10AB4F22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078B45" w14:textId="50C86D73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68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)</w:t>
            </w:r>
          </w:p>
        </w:tc>
      </w:tr>
      <w:tr w:rsidR="00166B54" w:rsidRPr="0027199E" w14:paraId="2AD771BE" w14:textId="77777777" w:rsidTr="00CE0B05">
        <w:tc>
          <w:tcPr>
            <w:tcW w:w="3415" w:type="dxa"/>
          </w:tcPr>
          <w:p w14:paraId="392E4F2E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18" w:type="dxa"/>
          </w:tcPr>
          <w:p w14:paraId="40A05766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45CD07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6B7B91C" w14:textId="77777777" w:rsidTr="00CE0B05">
        <w:tc>
          <w:tcPr>
            <w:tcW w:w="3415" w:type="dxa"/>
          </w:tcPr>
          <w:p w14:paraId="26334497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2818" w:type="dxa"/>
          </w:tcPr>
          <w:p w14:paraId="17DB2209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CB56A31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6FF25D86" w14:textId="77777777" w:rsidTr="00CE0B05">
        <w:tc>
          <w:tcPr>
            <w:tcW w:w="3415" w:type="dxa"/>
          </w:tcPr>
          <w:p w14:paraId="314542CF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Married/Live with partner</w:t>
            </w:r>
          </w:p>
        </w:tc>
        <w:tc>
          <w:tcPr>
            <w:tcW w:w="2818" w:type="dxa"/>
          </w:tcPr>
          <w:p w14:paraId="4920DEA8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0ABC9C" w14:textId="28F6AEAE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 (1.30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)</w:t>
            </w:r>
          </w:p>
        </w:tc>
      </w:tr>
      <w:tr w:rsidR="00166B54" w:rsidRPr="0027199E" w14:paraId="37ED0FB3" w14:textId="77777777" w:rsidTr="00CE0B05">
        <w:tc>
          <w:tcPr>
            <w:tcW w:w="3415" w:type="dxa"/>
          </w:tcPr>
          <w:p w14:paraId="3FFAC801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Divorced/Widow/Separated</w:t>
            </w:r>
          </w:p>
        </w:tc>
        <w:tc>
          <w:tcPr>
            <w:tcW w:w="2818" w:type="dxa"/>
          </w:tcPr>
          <w:p w14:paraId="12D79E9D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ECB51D" w14:textId="363876C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(1.15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)</w:t>
            </w:r>
          </w:p>
        </w:tc>
      </w:tr>
      <w:tr w:rsidR="00166B54" w:rsidRPr="0027199E" w14:paraId="077CF1D6" w14:textId="77777777" w:rsidTr="00CE0B05">
        <w:tc>
          <w:tcPr>
            <w:tcW w:w="3415" w:type="dxa"/>
          </w:tcPr>
          <w:p w14:paraId="1C800ABD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18" w:type="dxa"/>
          </w:tcPr>
          <w:p w14:paraId="7728BDC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105D302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11F0F7E0" w14:textId="77777777" w:rsidTr="00CE0B05">
        <w:tc>
          <w:tcPr>
            <w:tcW w:w="3415" w:type="dxa"/>
          </w:tcPr>
          <w:p w14:paraId="5F5646D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/higher</w:t>
            </w:r>
          </w:p>
        </w:tc>
        <w:tc>
          <w:tcPr>
            <w:tcW w:w="2818" w:type="dxa"/>
          </w:tcPr>
          <w:p w14:paraId="0BE813AD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147937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521587B0" w14:textId="77777777" w:rsidTr="00CE0B05">
        <w:tc>
          <w:tcPr>
            <w:tcW w:w="3415" w:type="dxa"/>
          </w:tcPr>
          <w:p w14:paraId="6462165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818" w:type="dxa"/>
          </w:tcPr>
          <w:p w14:paraId="21FF7912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0D4783C" w14:textId="5FE88906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69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)</w:t>
            </w:r>
          </w:p>
        </w:tc>
      </w:tr>
      <w:tr w:rsidR="00166B54" w:rsidRPr="0027199E" w14:paraId="214D1539" w14:textId="77777777" w:rsidTr="00CE0B05">
        <w:tc>
          <w:tcPr>
            <w:tcW w:w="3415" w:type="dxa"/>
          </w:tcPr>
          <w:p w14:paraId="1F03486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HS graduate</w:t>
            </w:r>
          </w:p>
        </w:tc>
        <w:tc>
          <w:tcPr>
            <w:tcW w:w="2818" w:type="dxa"/>
          </w:tcPr>
          <w:p w14:paraId="5BFC51C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9D952DE" w14:textId="6A89D52F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6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)</w:t>
            </w:r>
          </w:p>
        </w:tc>
      </w:tr>
      <w:tr w:rsidR="00166B54" w:rsidRPr="0027199E" w14:paraId="3CDEA70A" w14:textId="77777777" w:rsidTr="00CE0B05">
        <w:tc>
          <w:tcPr>
            <w:tcW w:w="3415" w:type="dxa"/>
          </w:tcPr>
          <w:p w14:paraId="2533E7E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Less than HS graduate</w:t>
            </w:r>
          </w:p>
        </w:tc>
        <w:tc>
          <w:tcPr>
            <w:tcW w:w="2818" w:type="dxa"/>
          </w:tcPr>
          <w:p w14:paraId="535350BE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E4D7718" w14:textId="70D2F5DF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 (0.56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)</w:t>
            </w:r>
          </w:p>
        </w:tc>
      </w:tr>
      <w:tr w:rsidR="00166B54" w:rsidRPr="0027199E" w14:paraId="0AAB5858" w14:textId="77777777" w:rsidTr="00CE0B05">
        <w:tc>
          <w:tcPr>
            <w:tcW w:w="3415" w:type="dxa"/>
          </w:tcPr>
          <w:p w14:paraId="44BB03DF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2818" w:type="dxa"/>
          </w:tcPr>
          <w:p w14:paraId="559068A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0C15C1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78AB7AF2" w14:textId="77777777" w:rsidTr="00CE0B05">
        <w:tc>
          <w:tcPr>
            <w:tcW w:w="3415" w:type="dxa"/>
          </w:tcPr>
          <w:p w14:paraId="6A68E987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Covered</w:t>
            </w:r>
          </w:p>
        </w:tc>
        <w:tc>
          <w:tcPr>
            <w:tcW w:w="2818" w:type="dxa"/>
          </w:tcPr>
          <w:p w14:paraId="55D3DDC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EFC6D4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790BC330" w14:textId="77777777" w:rsidTr="00CE0B05">
        <w:tc>
          <w:tcPr>
            <w:tcW w:w="3415" w:type="dxa"/>
          </w:tcPr>
          <w:p w14:paraId="65987E23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Not Covered</w:t>
            </w:r>
          </w:p>
        </w:tc>
        <w:tc>
          <w:tcPr>
            <w:tcW w:w="2818" w:type="dxa"/>
          </w:tcPr>
          <w:p w14:paraId="262BF808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D71349" w14:textId="78261D34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 (0.47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)</w:t>
            </w:r>
          </w:p>
        </w:tc>
      </w:tr>
      <w:tr w:rsidR="00166B54" w:rsidRPr="0027199E" w14:paraId="3BD712B9" w14:textId="77777777" w:rsidTr="00CE0B05">
        <w:tc>
          <w:tcPr>
            <w:tcW w:w="3415" w:type="dxa"/>
          </w:tcPr>
          <w:p w14:paraId="534C0963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2818" w:type="dxa"/>
          </w:tcPr>
          <w:p w14:paraId="27110C09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4076C6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589003F" w14:textId="77777777" w:rsidTr="00CE0B05">
        <w:tc>
          <w:tcPr>
            <w:tcW w:w="3415" w:type="dxa"/>
          </w:tcPr>
          <w:p w14:paraId="44F6127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Fair/Poor</w:t>
            </w:r>
          </w:p>
        </w:tc>
        <w:tc>
          <w:tcPr>
            <w:tcW w:w="2818" w:type="dxa"/>
          </w:tcPr>
          <w:p w14:paraId="2F2FD944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AEE4B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0F75053C" w14:textId="77777777" w:rsidTr="00CE0B05">
        <w:tc>
          <w:tcPr>
            <w:tcW w:w="3415" w:type="dxa"/>
          </w:tcPr>
          <w:p w14:paraId="13DB3A78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Excellent/Very good/Good</w:t>
            </w:r>
          </w:p>
        </w:tc>
        <w:tc>
          <w:tcPr>
            <w:tcW w:w="2818" w:type="dxa"/>
          </w:tcPr>
          <w:p w14:paraId="5C5ECF4E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C43C8A4" w14:textId="1A34ADF6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 (1.63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)</w:t>
            </w:r>
          </w:p>
        </w:tc>
      </w:tr>
      <w:tr w:rsidR="00166B54" w:rsidRPr="0027199E" w14:paraId="2DB3205A" w14:textId="77777777" w:rsidTr="00CE0B05">
        <w:tc>
          <w:tcPr>
            <w:tcW w:w="3415" w:type="dxa"/>
          </w:tcPr>
          <w:p w14:paraId="1756977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Year</w:t>
            </w:r>
          </w:p>
        </w:tc>
        <w:tc>
          <w:tcPr>
            <w:tcW w:w="2818" w:type="dxa"/>
          </w:tcPr>
          <w:p w14:paraId="6FFE0480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FF92E4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4CDCF097" w14:textId="77777777" w:rsidTr="00CE0B05">
        <w:tc>
          <w:tcPr>
            <w:tcW w:w="3415" w:type="dxa"/>
          </w:tcPr>
          <w:p w14:paraId="4BECE959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5</w:t>
            </w:r>
          </w:p>
        </w:tc>
        <w:tc>
          <w:tcPr>
            <w:tcW w:w="2818" w:type="dxa"/>
          </w:tcPr>
          <w:p w14:paraId="5AC0CE34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B376AF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4F2DCB2D" w14:textId="77777777" w:rsidTr="00CE0B05">
        <w:tc>
          <w:tcPr>
            <w:tcW w:w="3415" w:type="dxa"/>
          </w:tcPr>
          <w:p w14:paraId="5306A29A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4</w:t>
            </w:r>
          </w:p>
        </w:tc>
        <w:tc>
          <w:tcPr>
            <w:tcW w:w="2818" w:type="dxa"/>
          </w:tcPr>
          <w:p w14:paraId="4098CE4E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2F5071" w14:textId="1EDF5E50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 (0.96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)</w:t>
            </w:r>
          </w:p>
        </w:tc>
      </w:tr>
      <w:tr w:rsidR="00166B54" w:rsidRPr="0027199E" w14:paraId="688C284F" w14:textId="77777777" w:rsidTr="00CE0B05">
        <w:tc>
          <w:tcPr>
            <w:tcW w:w="3415" w:type="dxa"/>
          </w:tcPr>
          <w:p w14:paraId="2AD86C2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3</w:t>
            </w:r>
          </w:p>
        </w:tc>
        <w:tc>
          <w:tcPr>
            <w:tcW w:w="2818" w:type="dxa"/>
          </w:tcPr>
          <w:p w14:paraId="4BBA79E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BE342F2" w14:textId="1DBFC67C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(1.11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)</w:t>
            </w:r>
          </w:p>
        </w:tc>
      </w:tr>
      <w:tr w:rsidR="00166B54" w:rsidRPr="0027199E" w14:paraId="01BC46D1" w14:textId="77777777" w:rsidTr="00CE0B05">
        <w:tc>
          <w:tcPr>
            <w:tcW w:w="3415" w:type="dxa"/>
          </w:tcPr>
          <w:p w14:paraId="63F35C34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2</w:t>
            </w:r>
          </w:p>
        </w:tc>
        <w:tc>
          <w:tcPr>
            <w:tcW w:w="2818" w:type="dxa"/>
          </w:tcPr>
          <w:p w14:paraId="0A251A40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C6CB72E" w14:textId="28D28EBB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 (1.28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)</w:t>
            </w:r>
          </w:p>
        </w:tc>
      </w:tr>
      <w:tr w:rsidR="00166B54" w:rsidRPr="0027199E" w14:paraId="0EEE666C" w14:textId="77777777" w:rsidTr="00CE0B05">
        <w:tc>
          <w:tcPr>
            <w:tcW w:w="3415" w:type="dxa"/>
            <w:tcBorders>
              <w:bottom w:val="single" w:sz="4" w:space="0" w:color="auto"/>
            </w:tcBorders>
          </w:tcPr>
          <w:p w14:paraId="2EF57101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1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18FD0C3C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ECB0E3F" w14:textId="35D5A57A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 (1.30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)</w:t>
            </w:r>
          </w:p>
        </w:tc>
      </w:tr>
      <w:tr w:rsidR="00166B54" w:rsidRPr="0027199E" w14:paraId="15DEEC77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ADC076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on </w:t>
            </w:r>
            <w:r w:rsidRPr="00CE0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creening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1615409B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85C3EB8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1E3704F2" w14:textId="77777777" w:rsidTr="00CE0B05">
        <w:tc>
          <w:tcPr>
            <w:tcW w:w="3415" w:type="dxa"/>
            <w:tcBorders>
              <w:top w:val="single" w:sz="4" w:space="0" w:color="auto"/>
            </w:tcBorders>
          </w:tcPr>
          <w:p w14:paraId="24225FF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sz w:val="24"/>
                <w:szCs w:val="24"/>
              </w:rPr>
              <w:t>E-mail PPC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55C8F65A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99FB031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75BD8B43" w14:textId="77777777" w:rsidTr="00CE0B05">
        <w:tc>
          <w:tcPr>
            <w:tcW w:w="3415" w:type="dxa"/>
          </w:tcPr>
          <w:p w14:paraId="3FC573C8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18" w:type="dxa"/>
          </w:tcPr>
          <w:p w14:paraId="14F79E85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7A890624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7C67EA09" w14:textId="77777777" w:rsidTr="00CE0B05">
        <w:tc>
          <w:tcPr>
            <w:tcW w:w="3415" w:type="dxa"/>
          </w:tcPr>
          <w:p w14:paraId="039470AC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18" w:type="dxa"/>
          </w:tcPr>
          <w:p w14:paraId="70B3162D" w14:textId="252EEAE6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 (1.4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)</w:t>
            </w:r>
          </w:p>
        </w:tc>
        <w:tc>
          <w:tcPr>
            <w:tcW w:w="3117" w:type="dxa"/>
          </w:tcPr>
          <w:p w14:paraId="2166B62F" w14:textId="07DB15E4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 (1.42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E0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)</w:t>
            </w:r>
          </w:p>
        </w:tc>
      </w:tr>
      <w:tr w:rsidR="00166B54" w:rsidRPr="0027199E" w14:paraId="10A05B04" w14:textId="77777777" w:rsidTr="00CE0B05">
        <w:tc>
          <w:tcPr>
            <w:tcW w:w="3415" w:type="dxa"/>
          </w:tcPr>
          <w:p w14:paraId="398A479E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18" w:type="dxa"/>
          </w:tcPr>
          <w:p w14:paraId="08EA450E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E67D699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4F664E4" w14:textId="77777777" w:rsidTr="00CE0B05">
        <w:tc>
          <w:tcPr>
            <w:tcW w:w="3415" w:type="dxa"/>
          </w:tcPr>
          <w:p w14:paraId="72D05B1A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18" w:type="dxa"/>
          </w:tcPr>
          <w:p w14:paraId="3E43EC8E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D6E405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351FFEC2" w14:textId="77777777" w:rsidTr="00CE0B05">
        <w:tc>
          <w:tcPr>
            <w:tcW w:w="3415" w:type="dxa"/>
          </w:tcPr>
          <w:p w14:paraId="1B8946D6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18" w:type="dxa"/>
          </w:tcPr>
          <w:p w14:paraId="7C6F4892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43FF828" w14:textId="19469E08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30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)</w:t>
            </w:r>
          </w:p>
        </w:tc>
      </w:tr>
      <w:tr w:rsidR="00166B54" w:rsidRPr="0027199E" w14:paraId="751F4C1A" w14:textId="77777777" w:rsidTr="00CE0B05">
        <w:tc>
          <w:tcPr>
            <w:tcW w:w="3415" w:type="dxa"/>
          </w:tcPr>
          <w:p w14:paraId="277D255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18" w:type="dxa"/>
          </w:tcPr>
          <w:p w14:paraId="070ED57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F204C63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7E314522" w14:textId="77777777" w:rsidTr="00CE0B05">
        <w:tc>
          <w:tcPr>
            <w:tcW w:w="3415" w:type="dxa"/>
          </w:tcPr>
          <w:p w14:paraId="4CB76EFD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818" w:type="dxa"/>
          </w:tcPr>
          <w:p w14:paraId="3429CF54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03A72D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22EA587B" w14:textId="77777777" w:rsidTr="00CE0B05">
        <w:tc>
          <w:tcPr>
            <w:tcW w:w="3415" w:type="dxa"/>
          </w:tcPr>
          <w:p w14:paraId="433616BF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818" w:type="dxa"/>
          </w:tcPr>
          <w:p w14:paraId="0D137EB9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F130CF" w14:textId="0F5F7014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1.0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)</w:t>
            </w:r>
          </w:p>
        </w:tc>
      </w:tr>
      <w:tr w:rsidR="00166B54" w:rsidRPr="0027199E" w14:paraId="00D5DC5C" w14:textId="77777777" w:rsidTr="00CE0B05">
        <w:tc>
          <w:tcPr>
            <w:tcW w:w="3415" w:type="dxa"/>
          </w:tcPr>
          <w:p w14:paraId="13513403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818" w:type="dxa"/>
          </w:tcPr>
          <w:p w14:paraId="2D451BF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F4E1058" w14:textId="3ED14642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 (1.41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)</w:t>
            </w:r>
          </w:p>
        </w:tc>
      </w:tr>
      <w:tr w:rsidR="00166B54" w:rsidRPr="0027199E" w14:paraId="46034063" w14:textId="77777777" w:rsidTr="00CE0B05">
        <w:tc>
          <w:tcPr>
            <w:tcW w:w="3415" w:type="dxa"/>
          </w:tcPr>
          <w:p w14:paraId="2773677A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Asian/Other</w:t>
            </w:r>
          </w:p>
        </w:tc>
        <w:tc>
          <w:tcPr>
            <w:tcW w:w="2818" w:type="dxa"/>
          </w:tcPr>
          <w:p w14:paraId="115573B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43E70B" w14:textId="65C9C0F1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90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)</w:t>
            </w:r>
          </w:p>
        </w:tc>
      </w:tr>
      <w:tr w:rsidR="00166B54" w:rsidRPr="0027199E" w14:paraId="1CCAD5EE" w14:textId="77777777" w:rsidTr="00CE0B05">
        <w:tc>
          <w:tcPr>
            <w:tcW w:w="3415" w:type="dxa"/>
          </w:tcPr>
          <w:p w14:paraId="05C9FEAE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18" w:type="dxa"/>
          </w:tcPr>
          <w:p w14:paraId="313C19CD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9B696FA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F9EA08A" w14:textId="77777777" w:rsidTr="00CE0B05">
        <w:tc>
          <w:tcPr>
            <w:tcW w:w="3415" w:type="dxa"/>
          </w:tcPr>
          <w:p w14:paraId="2C7DCE86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2818" w:type="dxa"/>
          </w:tcPr>
          <w:p w14:paraId="7168B3F5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8CCB091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398A3E78" w14:textId="77777777" w:rsidTr="00CE0B05">
        <w:tc>
          <w:tcPr>
            <w:tcW w:w="3415" w:type="dxa"/>
          </w:tcPr>
          <w:p w14:paraId="43819D42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Married/Live with partner</w:t>
            </w:r>
          </w:p>
        </w:tc>
        <w:tc>
          <w:tcPr>
            <w:tcW w:w="2818" w:type="dxa"/>
          </w:tcPr>
          <w:p w14:paraId="5E7ABF9F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161E04" w14:textId="5F1DC133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(1.02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)</w:t>
            </w:r>
          </w:p>
        </w:tc>
      </w:tr>
      <w:tr w:rsidR="00166B54" w:rsidRPr="0027199E" w14:paraId="562733D4" w14:textId="77777777" w:rsidTr="00CE0B05">
        <w:tc>
          <w:tcPr>
            <w:tcW w:w="3415" w:type="dxa"/>
          </w:tcPr>
          <w:p w14:paraId="078B5238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Divorced/Widow/Separated</w:t>
            </w:r>
          </w:p>
        </w:tc>
        <w:tc>
          <w:tcPr>
            <w:tcW w:w="2818" w:type="dxa"/>
          </w:tcPr>
          <w:p w14:paraId="06DDF2E8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BBC697A" w14:textId="5BD368A0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9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)</w:t>
            </w:r>
          </w:p>
        </w:tc>
      </w:tr>
      <w:tr w:rsidR="00166B54" w:rsidRPr="0027199E" w14:paraId="678DD8F8" w14:textId="77777777" w:rsidTr="00CE0B05">
        <w:tc>
          <w:tcPr>
            <w:tcW w:w="3415" w:type="dxa"/>
          </w:tcPr>
          <w:p w14:paraId="38FC22EF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18" w:type="dxa"/>
          </w:tcPr>
          <w:p w14:paraId="3BD4F946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6BD31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AB6D592" w14:textId="77777777" w:rsidTr="00CE0B05">
        <w:tc>
          <w:tcPr>
            <w:tcW w:w="3415" w:type="dxa"/>
          </w:tcPr>
          <w:p w14:paraId="47C9842D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/higher</w:t>
            </w:r>
          </w:p>
        </w:tc>
        <w:tc>
          <w:tcPr>
            <w:tcW w:w="2818" w:type="dxa"/>
          </w:tcPr>
          <w:p w14:paraId="18E08346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818CE7F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708B1DF5" w14:textId="77777777" w:rsidTr="00CE0B05">
        <w:tc>
          <w:tcPr>
            <w:tcW w:w="3415" w:type="dxa"/>
          </w:tcPr>
          <w:p w14:paraId="032C309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818" w:type="dxa"/>
          </w:tcPr>
          <w:p w14:paraId="514FB4B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9D4B75B" w14:textId="4B300C75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)</w:t>
            </w:r>
          </w:p>
        </w:tc>
      </w:tr>
      <w:tr w:rsidR="00166B54" w:rsidRPr="0027199E" w14:paraId="04045505" w14:textId="77777777" w:rsidTr="00CE0B05">
        <w:tc>
          <w:tcPr>
            <w:tcW w:w="3415" w:type="dxa"/>
          </w:tcPr>
          <w:p w14:paraId="2409429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HS graduate</w:t>
            </w:r>
          </w:p>
        </w:tc>
        <w:tc>
          <w:tcPr>
            <w:tcW w:w="2818" w:type="dxa"/>
          </w:tcPr>
          <w:p w14:paraId="124CFEDE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EDA33DC" w14:textId="3F69B920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82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)</w:t>
            </w:r>
          </w:p>
        </w:tc>
      </w:tr>
      <w:tr w:rsidR="00166B54" w:rsidRPr="0027199E" w14:paraId="1E0D2A73" w14:textId="77777777" w:rsidTr="00CE0B05">
        <w:tc>
          <w:tcPr>
            <w:tcW w:w="3415" w:type="dxa"/>
          </w:tcPr>
          <w:p w14:paraId="353E48F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Less than HS graduate</w:t>
            </w:r>
          </w:p>
        </w:tc>
        <w:tc>
          <w:tcPr>
            <w:tcW w:w="2818" w:type="dxa"/>
          </w:tcPr>
          <w:p w14:paraId="3182867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76CA544" w14:textId="5EA001EE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84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)</w:t>
            </w:r>
          </w:p>
        </w:tc>
      </w:tr>
      <w:tr w:rsidR="00166B54" w:rsidRPr="0027199E" w14:paraId="599D8D5F" w14:textId="77777777" w:rsidTr="00CE0B05">
        <w:tc>
          <w:tcPr>
            <w:tcW w:w="3415" w:type="dxa"/>
          </w:tcPr>
          <w:p w14:paraId="7A224448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2818" w:type="dxa"/>
          </w:tcPr>
          <w:p w14:paraId="0FA27B7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664623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EFED934" w14:textId="77777777" w:rsidTr="00CE0B05">
        <w:tc>
          <w:tcPr>
            <w:tcW w:w="3415" w:type="dxa"/>
          </w:tcPr>
          <w:p w14:paraId="0C455B7E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Covered</w:t>
            </w:r>
          </w:p>
        </w:tc>
        <w:tc>
          <w:tcPr>
            <w:tcW w:w="2818" w:type="dxa"/>
          </w:tcPr>
          <w:p w14:paraId="5BD3AC6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8A4ED3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444E4D39" w14:textId="77777777" w:rsidTr="00CE0B05">
        <w:tc>
          <w:tcPr>
            <w:tcW w:w="3415" w:type="dxa"/>
          </w:tcPr>
          <w:p w14:paraId="41DF96F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Not Covered</w:t>
            </w:r>
          </w:p>
        </w:tc>
        <w:tc>
          <w:tcPr>
            <w:tcW w:w="2818" w:type="dxa"/>
          </w:tcPr>
          <w:p w14:paraId="39AEDA3E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F760EE" w14:textId="696ABD4E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 (0.39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)</w:t>
            </w:r>
          </w:p>
        </w:tc>
      </w:tr>
      <w:tr w:rsidR="00166B54" w:rsidRPr="0027199E" w14:paraId="5D4C0EE9" w14:textId="77777777" w:rsidTr="00CE0B05">
        <w:tc>
          <w:tcPr>
            <w:tcW w:w="3415" w:type="dxa"/>
          </w:tcPr>
          <w:p w14:paraId="0AF5577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2818" w:type="dxa"/>
          </w:tcPr>
          <w:p w14:paraId="0129C00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9B7DAA7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2954637" w14:textId="77777777" w:rsidTr="00CE0B05">
        <w:tc>
          <w:tcPr>
            <w:tcW w:w="3415" w:type="dxa"/>
          </w:tcPr>
          <w:p w14:paraId="49E4E892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Fair/Poor</w:t>
            </w:r>
          </w:p>
        </w:tc>
        <w:tc>
          <w:tcPr>
            <w:tcW w:w="2818" w:type="dxa"/>
          </w:tcPr>
          <w:p w14:paraId="6DBB006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0B67AE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494632A4" w14:textId="77777777" w:rsidTr="00CE0B05">
        <w:tc>
          <w:tcPr>
            <w:tcW w:w="3415" w:type="dxa"/>
          </w:tcPr>
          <w:p w14:paraId="13B39B2D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Excellent/Very good/Good</w:t>
            </w:r>
          </w:p>
        </w:tc>
        <w:tc>
          <w:tcPr>
            <w:tcW w:w="2818" w:type="dxa"/>
          </w:tcPr>
          <w:p w14:paraId="6C54D61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A68B99" w14:textId="36474906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5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)</w:t>
            </w:r>
          </w:p>
        </w:tc>
      </w:tr>
      <w:tr w:rsidR="00166B54" w:rsidRPr="0027199E" w14:paraId="06AB2775" w14:textId="77777777" w:rsidTr="00CE0B05">
        <w:tc>
          <w:tcPr>
            <w:tcW w:w="3415" w:type="dxa"/>
          </w:tcPr>
          <w:p w14:paraId="2511910D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rvey Year</w:t>
            </w:r>
          </w:p>
        </w:tc>
        <w:tc>
          <w:tcPr>
            <w:tcW w:w="2818" w:type="dxa"/>
          </w:tcPr>
          <w:p w14:paraId="2DF66089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FE2462D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E6A1397" w14:textId="77777777" w:rsidTr="00CE0B05">
        <w:tc>
          <w:tcPr>
            <w:tcW w:w="3415" w:type="dxa"/>
          </w:tcPr>
          <w:p w14:paraId="6F1577B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5</w:t>
            </w:r>
          </w:p>
        </w:tc>
        <w:tc>
          <w:tcPr>
            <w:tcW w:w="2818" w:type="dxa"/>
          </w:tcPr>
          <w:p w14:paraId="259D8005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44F4A5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6D06F9C0" w14:textId="77777777" w:rsidTr="00CE0B05">
        <w:tc>
          <w:tcPr>
            <w:tcW w:w="3415" w:type="dxa"/>
          </w:tcPr>
          <w:p w14:paraId="067E63CC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4</w:t>
            </w:r>
          </w:p>
        </w:tc>
        <w:tc>
          <w:tcPr>
            <w:tcW w:w="2818" w:type="dxa"/>
          </w:tcPr>
          <w:p w14:paraId="39C737B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AB14092" w14:textId="5AB689E1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89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)</w:t>
            </w:r>
          </w:p>
        </w:tc>
      </w:tr>
      <w:tr w:rsidR="00166B54" w:rsidRPr="0027199E" w14:paraId="617172BE" w14:textId="77777777" w:rsidTr="00CE0B05">
        <w:tc>
          <w:tcPr>
            <w:tcW w:w="3415" w:type="dxa"/>
          </w:tcPr>
          <w:p w14:paraId="3FA83D5A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3</w:t>
            </w:r>
          </w:p>
        </w:tc>
        <w:tc>
          <w:tcPr>
            <w:tcW w:w="2818" w:type="dxa"/>
          </w:tcPr>
          <w:p w14:paraId="3446704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4D16D4" w14:textId="65663F65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(1.06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)</w:t>
            </w:r>
          </w:p>
        </w:tc>
      </w:tr>
      <w:tr w:rsidR="00166B54" w:rsidRPr="0027199E" w14:paraId="67F8AD43" w14:textId="77777777" w:rsidTr="00CE0B05">
        <w:tc>
          <w:tcPr>
            <w:tcW w:w="3415" w:type="dxa"/>
          </w:tcPr>
          <w:p w14:paraId="584BD7E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2</w:t>
            </w:r>
          </w:p>
        </w:tc>
        <w:tc>
          <w:tcPr>
            <w:tcW w:w="2818" w:type="dxa"/>
          </w:tcPr>
          <w:p w14:paraId="70A6ED45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E951EC" w14:textId="0103D72F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1.00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)</w:t>
            </w:r>
          </w:p>
        </w:tc>
      </w:tr>
      <w:tr w:rsidR="00166B54" w:rsidRPr="0027199E" w14:paraId="314B6684" w14:textId="77777777" w:rsidTr="00CE0B05">
        <w:tc>
          <w:tcPr>
            <w:tcW w:w="3415" w:type="dxa"/>
            <w:tcBorders>
              <w:bottom w:val="single" w:sz="4" w:space="0" w:color="auto"/>
            </w:tcBorders>
          </w:tcPr>
          <w:p w14:paraId="4A1BDE12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1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2A23469C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658A1FE" w14:textId="4A67B69D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98</w:t>
            </w:r>
            <w:r w:rsidR="00001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05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)</w:t>
            </w:r>
          </w:p>
        </w:tc>
      </w:tr>
    </w:tbl>
    <w:p w14:paraId="34A8963E" w14:textId="77777777" w:rsidR="00166B54" w:rsidRPr="006404DC" w:rsidRDefault="00166B54" w:rsidP="00166B5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3816BF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6404DC">
        <w:rPr>
          <w:rFonts w:ascii="Times New Roman" w:hAnsi="Times New Roman" w:cs="Times New Roman"/>
          <w:i/>
          <w:sz w:val="20"/>
          <w:szCs w:val="20"/>
        </w:rPr>
        <w:t>Abbreviations</w:t>
      </w:r>
      <w:proofErr w:type="spellEnd"/>
      <w:r w:rsidRPr="006404DC">
        <w:rPr>
          <w:rFonts w:ascii="Times New Roman" w:hAnsi="Times New Roman" w:cs="Times New Roman"/>
          <w:i/>
          <w:sz w:val="20"/>
          <w:szCs w:val="20"/>
        </w:rPr>
        <w:t>: CI=confidence interval; NHIS=National Health Interview Survey; OR=odds ratio.</w:t>
      </w:r>
    </w:p>
    <w:p w14:paraId="42989C85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B9658B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AE810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A430CA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5193C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CE8D2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6785F4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498CC5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E65D3B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C2BC2B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2A4B32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B9B0B9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A985E6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6D290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FAB2A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16A98A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FBB91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D1D4BA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FDB536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A5700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750033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1611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E1753A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E08F9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855FDF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4503FD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99D8F2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1FE904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DA1C10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5EBA46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2222BE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15356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D5A0B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1B445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9B77F5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F5B517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6C8D7E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EC4646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A55D68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4CCE33" w14:textId="77777777" w:rsidR="00646C9F" w:rsidRDefault="00646C9F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796D6C" w14:textId="1759A025" w:rsidR="00166B54" w:rsidRDefault="00642BE2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66B54" w:rsidRPr="006404DC">
        <w:rPr>
          <w:rFonts w:ascii="Times New Roman" w:hAnsi="Times New Roman" w:cs="Times New Roman"/>
          <w:b/>
          <w:sz w:val="24"/>
          <w:szCs w:val="24"/>
        </w:rPr>
        <w:t xml:space="preserve">S2. Sensitivity analysis for crude and </w:t>
      </w:r>
      <w:proofErr w:type="spellStart"/>
      <w:r w:rsidR="00166B54" w:rsidRPr="006404DC">
        <w:rPr>
          <w:rFonts w:ascii="Times New Roman" w:hAnsi="Times New Roman" w:cs="Times New Roman"/>
          <w:b/>
          <w:sz w:val="24"/>
          <w:szCs w:val="24"/>
        </w:rPr>
        <w:t>adjusted</w:t>
      </w:r>
      <w:r w:rsidR="00166B54" w:rsidRPr="003816B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166B54" w:rsidRPr="006404DC">
        <w:rPr>
          <w:rFonts w:ascii="Times New Roman" w:hAnsi="Times New Roman" w:cs="Times New Roman"/>
          <w:b/>
          <w:sz w:val="24"/>
          <w:szCs w:val="24"/>
        </w:rPr>
        <w:t xml:space="preserve"> logistic regression models</w:t>
      </w:r>
      <w:r w:rsidR="00166B54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r w:rsidR="00166B54" w:rsidRPr="00977C2C">
        <w:rPr>
          <w:rFonts w:ascii="Times New Roman" w:hAnsi="Times New Roman" w:cs="Times New Roman"/>
          <w:b/>
          <w:sz w:val="24"/>
          <w:szCs w:val="24"/>
        </w:rPr>
        <w:t xml:space="preserve">USPSTF </w:t>
      </w:r>
      <w:r w:rsidR="00166B54">
        <w:rPr>
          <w:rFonts w:ascii="Times New Roman" w:hAnsi="Times New Roman" w:cs="Times New Roman"/>
          <w:b/>
          <w:sz w:val="24"/>
          <w:szCs w:val="24"/>
        </w:rPr>
        <w:t>s</w:t>
      </w:r>
      <w:r w:rsidR="00166B54" w:rsidRPr="00977C2C">
        <w:rPr>
          <w:rFonts w:ascii="Times New Roman" w:hAnsi="Times New Roman" w:cs="Times New Roman"/>
          <w:b/>
          <w:sz w:val="24"/>
          <w:szCs w:val="24"/>
        </w:rPr>
        <w:t xml:space="preserve">creening </w:t>
      </w:r>
      <w:r w:rsidR="00166B54">
        <w:rPr>
          <w:rFonts w:ascii="Times New Roman" w:hAnsi="Times New Roman" w:cs="Times New Roman"/>
          <w:b/>
          <w:sz w:val="24"/>
          <w:szCs w:val="24"/>
        </w:rPr>
        <w:t>r</w:t>
      </w:r>
      <w:r w:rsidR="00166B54" w:rsidRPr="00977C2C">
        <w:rPr>
          <w:rFonts w:ascii="Times New Roman" w:hAnsi="Times New Roman" w:cs="Times New Roman"/>
          <w:b/>
          <w:sz w:val="24"/>
          <w:szCs w:val="24"/>
        </w:rPr>
        <w:t>ecommendations (</w:t>
      </w:r>
      <w:r w:rsidR="00166B54">
        <w:rPr>
          <w:rFonts w:ascii="Times New Roman" w:hAnsi="Times New Roman" w:cs="Times New Roman"/>
          <w:b/>
          <w:sz w:val="24"/>
          <w:szCs w:val="24"/>
        </w:rPr>
        <w:t>a</w:t>
      </w:r>
      <w:r w:rsidR="00166B54" w:rsidRPr="00977C2C">
        <w:rPr>
          <w:rFonts w:ascii="Times New Roman" w:hAnsi="Times New Roman" w:cs="Times New Roman"/>
          <w:b/>
          <w:sz w:val="24"/>
          <w:szCs w:val="24"/>
        </w:rPr>
        <w:t>ges 50-75 years)</w:t>
      </w:r>
      <w:r w:rsidR="00166B54" w:rsidRPr="006404DC">
        <w:rPr>
          <w:rFonts w:ascii="Times New Roman" w:hAnsi="Times New Roman" w:cs="Times New Roman"/>
          <w:b/>
          <w:sz w:val="24"/>
          <w:szCs w:val="24"/>
        </w:rPr>
        <w:t>, NHIS 2011-2015.</w:t>
      </w:r>
    </w:p>
    <w:p w14:paraId="0F679FAE" w14:textId="77777777" w:rsidR="00166B54" w:rsidRDefault="00166B54" w:rsidP="00166B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166B54" w:rsidRPr="0027199E" w14:paraId="25EA5967" w14:textId="77777777" w:rsidTr="00CE0B05">
        <w:tc>
          <w:tcPr>
            <w:tcW w:w="3415" w:type="dxa"/>
            <w:tcBorders>
              <w:bottom w:val="nil"/>
            </w:tcBorders>
          </w:tcPr>
          <w:p w14:paraId="156588B7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8" w:type="dxa"/>
            <w:tcBorders>
              <w:bottom w:val="nil"/>
            </w:tcBorders>
          </w:tcPr>
          <w:p w14:paraId="733A984A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3117" w:type="dxa"/>
            <w:tcBorders>
              <w:bottom w:val="nil"/>
            </w:tcBorders>
          </w:tcPr>
          <w:p w14:paraId="29F1377C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CE0B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66B54" w:rsidRPr="0027199E" w14:paraId="28F600D8" w14:textId="77777777" w:rsidTr="00CE0B05"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2A749797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</w:tcPr>
          <w:p w14:paraId="55E84728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AFEB86D" w14:textId="77777777" w:rsidR="00166B54" w:rsidRPr="0027199E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166B54" w:rsidRPr="0027199E" w14:paraId="6CE47433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08B30BF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99E">
              <w:rPr>
                <w:rFonts w:ascii="Times New Roman" w:hAnsi="Times New Roman" w:cs="Times New Roman"/>
                <w:b/>
                <w:sz w:val="24"/>
                <w:szCs w:val="24"/>
              </w:rPr>
              <w:t>Breast Cancer Screening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76D9AD6E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7DF4EF3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6B54" w:rsidRPr="0027199E" w14:paraId="09CE827B" w14:textId="77777777" w:rsidTr="00CE0B05">
        <w:tc>
          <w:tcPr>
            <w:tcW w:w="3415" w:type="dxa"/>
            <w:tcBorders>
              <w:top w:val="single" w:sz="4" w:space="0" w:color="auto"/>
            </w:tcBorders>
          </w:tcPr>
          <w:p w14:paraId="134AC403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sz w:val="24"/>
                <w:szCs w:val="24"/>
              </w:rPr>
              <w:t>E-mail PPC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364E67C1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8EF2795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6B54" w:rsidRPr="0027199E" w14:paraId="5DF51BCB" w14:textId="77777777" w:rsidTr="00CE0B05">
        <w:tc>
          <w:tcPr>
            <w:tcW w:w="3415" w:type="dxa"/>
          </w:tcPr>
          <w:p w14:paraId="52706C31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18" w:type="dxa"/>
          </w:tcPr>
          <w:p w14:paraId="3DF386E4" w14:textId="77777777" w:rsidR="00166B54" w:rsidRPr="00150546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428AB2AB" w14:textId="77777777" w:rsidR="00166B54" w:rsidRPr="00150546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2E32F151" w14:textId="77777777" w:rsidTr="00CE0B05">
        <w:tc>
          <w:tcPr>
            <w:tcW w:w="3415" w:type="dxa"/>
          </w:tcPr>
          <w:p w14:paraId="1F381423" w14:textId="77777777" w:rsidR="00166B54" w:rsidRPr="0027199E" w:rsidRDefault="00166B54" w:rsidP="00CE0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18" w:type="dxa"/>
          </w:tcPr>
          <w:p w14:paraId="456950F1" w14:textId="5FCE6775" w:rsidR="00166B54" w:rsidRPr="00150546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46">
              <w:rPr>
                <w:rFonts w:ascii="Times New Roman" w:hAnsi="Times New Roman" w:cs="Times New Roman"/>
                <w:sz w:val="24"/>
                <w:szCs w:val="24"/>
              </w:rPr>
              <w:t>1.74 (1.55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0546"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  <w:tc>
          <w:tcPr>
            <w:tcW w:w="3117" w:type="dxa"/>
          </w:tcPr>
          <w:p w14:paraId="7452F94D" w14:textId="40FA1D34" w:rsidR="00166B54" w:rsidRPr="00150546" w:rsidRDefault="00166B54" w:rsidP="00CE0B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46">
              <w:rPr>
                <w:rFonts w:ascii="Times New Roman" w:hAnsi="Times New Roman" w:cs="Times New Roman"/>
                <w:sz w:val="24"/>
                <w:szCs w:val="24"/>
              </w:rPr>
              <w:t>1.47 (1.31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0546"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</w:tr>
      <w:tr w:rsidR="00166B54" w:rsidRPr="0027199E" w14:paraId="4D247A51" w14:textId="77777777" w:rsidTr="00CE0B05">
        <w:tc>
          <w:tcPr>
            <w:tcW w:w="3415" w:type="dxa"/>
          </w:tcPr>
          <w:p w14:paraId="73606B18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18" w:type="dxa"/>
          </w:tcPr>
          <w:p w14:paraId="54F95A2C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D053DE5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3F72A731" w14:textId="77777777" w:rsidTr="00CE0B05">
        <w:tc>
          <w:tcPr>
            <w:tcW w:w="3415" w:type="dxa"/>
          </w:tcPr>
          <w:p w14:paraId="0B7566A5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818" w:type="dxa"/>
          </w:tcPr>
          <w:p w14:paraId="31EF8D07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020B27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7F2069FD" w14:textId="77777777" w:rsidTr="00CE0B05">
        <w:tc>
          <w:tcPr>
            <w:tcW w:w="3415" w:type="dxa"/>
          </w:tcPr>
          <w:p w14:paraId="2C84DC57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818" w:type="dxa"/>
          </w:tcPr>
          <w:p w14:paraId="0005D1C6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4D3613" w14:textId="1EBA3DD5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36 (1.1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</w:tr>
      <w:tr w:rsidR="00166B54" w:rsidRPr="0027199E" w14:paraId="3E66DEC6" w14:textId="77777777" w:rsidTr="00CE0B05">
        <w:tc>
          <w:tcPr>
            <w:tcW w:w="3415" w:type="dxa"/>
          </w:tcPr>
          <w:p w14:paraId="198F1D0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818" w:type="dxa"/>
          </w:tcPr>
          <w:p w14:paraId="225A453B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C1EA32D" w14:textId="3B6CE46A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41 (1.2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</w:tr>
      <w:tr w:rsidR="00166B54" w:rsidRPr="0027199E" w14:paraId="539B11D7" w14:textId="77777777" w:rsidTr="00CE0B05">
        <w:tc>
          <w:tcPr>
            <w:tcW w:w="3415" w:type="dxa"/>
          </w:tcPr>
          <w:p w14:paraId="0B7D1B4A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Asian/Other</w:t>
            </w:r>
          </w:p>
        </w:tc>
        <w:tc>
          <w:tcPr>
            <w:tcW w:w="2818" w:type="dxa"/>
          </w:tcPr>
          <w:p w14:paraId="598C92B0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0E45B9C" w14:textId="0DF2D699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89 (0.74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166B54" w:rsidRPr="0027199E" w14:paraId="41D61DB3" w14:textId="77777777" w:rsidTr="00CE0B05">
        <w:tc>
          <w:tcPr>
            <w:tcW w:w="3415" w:type="dxa"/>
          </w:tcPr>
          <w:p w14:paraId="7F083859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18" w:type="dxa"/>
          </w:tcPr>
          <w:p w14:paraId="7966B26D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3D808CA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060D623" w14:textId="77777777" w:rsidTr="00CE0B05">
        <w:tc>
          <w:tcPr>
            <w:tcW w:w="3415" w:type="dxa"/>
          </w:tcPr>
          <w:p w14:paraId="4E3E40A8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2818" w:type="dxa"/>
          </w:tcPr>
          <w:p w14:paraId="454344B3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0AF4E6F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2D7B5F8C" w14:textId="77777777" w:rsidTr="00CE0B05">
        <w:tc>
          <w:tcPr>
            <w:tcW w:w="3415" w:type="dxa"/>
          </w:tcPr>
          <w:p w14:paraId="3E03C013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Married/Live with partner</w:t>
            </w:r>
          </w:p>
        </w:tc>
        <w:tc>
          <w:tcPr>
            <w:tcW w:w="2818" w:type="dxa"/>
          </w:tcPr>
          <w:p w14:paraId="30EC7E0F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BACC12A" w14:textId="0F4527D6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35 (1.1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</w:tr>
      <w:tr w:rsidR="00166B54" w:rsidRPr="0027199E" w14:paraId="2E1DB3DE" w14:textId="77777777" w:rsidTr="00CE0B05">
        <w:tc>
          <w:tcPr>
            <w:tcW w:w="3415" w:type="dxa"/>
          </w:tcPr>
          <w:p w14:paraId="710D37ED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Divorced/Widow/Separated</w:t>
            </w:r>
          </w:p>
        </w:tc>
        <w:tc>
          <w:tcPr>
            <w:tcW w:w="2818" w:type="dxa"/>
          </w:tcPr>
          <w:p w14:paraId="23277689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FB2DED" w14:textId="7A154DCD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94 (0.8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166B54" w:rsidRPr="0027199E" w14:paraId="016EBA96" w14:textId="77777777" w:rsidTr="00CE0B05">
        <w:tc>
          <w:tcPr>
            <w:tcW w:w="3415" w:type="dxa"/>
          </w:tcPr>
          <w:p w14:paraId="448A0C29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18" w:type="dxa"/>
          </w:tcPr>
          <w:p w14:paraId="7F0169CA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4475F9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4F4AE768" w14:textId="77777777" w:rsidTr="00CE0B05">
        <w:tc>
          <w:tcPr>
            <w:tcW w:w="3415" w:type="dxa"/>
          </w:tcPr>
          <w:p w14:paraId="0FF8B9FA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/higher</w:t>
            </w:r>
          </w:p>
        </w:tc>
        <w:tc>
          <w:tcPr>
            <w:tcW w:w="2818" w:type="dxa"/>
          </w:tcPr>
          <w:p w14:paraId="5403691D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1E452D8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1850F4BA" w14:textId="77777777" w:rsidTr="00CE0B05">
        <w:tc>
          <w:tcPr>
            <w:tcW w:w="3415" w:type="dxa"/>
          </w:tcPr>
          <w:p w14:paraId="079C70CE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818" w:type="dxa"/>
          </w:tcPr>
          <w:p w14:paraId="17A03128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78A8659" w14:textId="302F591D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77 (0.70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</w:tr>
      <w:tr w:rsidR="00166B54" w:rsidRPr="0027199E" w14:paraId="4A605E6E" w14:textId="77777777" w:rsidTr="00CE0B05">
        <w:tc>
          <w:tcPr>
            <w:tcW w:w="3415" w:type="dxa"/>
          </w:tcPr>
          <w:p w14:paraId="74C948BA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HS graduate</w:t>
            </w:r>
          </w:p>
        </w:tc>
        <w:tc>
          <w:tcPr>
            <w:tcW w:w="2818" w:type="dxa"/>
          </w:tcPr>
          <w:p w14:paraId="68F7FA82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523FA5" w14:textId="44FE9B5E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74 (0.67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</w:tr>
      <w:tr w:rsidR="00166B54" w:rsidRPr="0027199E" w14:paraId="3BAE5522" w14:textId="77777777" w:rsidTr="00CE0B05">
        <w:tc>
          <w:tcPr>
            <w:tcW w:w="3415" w:type="dxa"/>
          </w:tcPr>
          <w:p w14:paraId="6E13725B" w14:textId="77777777" w:rsidR="00166B54" w:rsidRPr="005A6748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Less than HS graduate</w:t>
            </w:r>
          </w:p>
        </w:tc>
        <w:tc>
          <w:tcPr>
            <w:tcW w:w="2818" w:type="dxa"/>
          </w:tcPr>
          <w:p w14:paraId="7B170970" w14:textId="77777777" w:rsidR="00166B54" w:rsidRPr="005A674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D1FB9C" w14:textId="0AF5B22C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58 (0.50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67)</w:t>
            </w:r>
          </w:p>
        </w:tc>
      </w:tr>
      <w:tr w:rsidR="00166B54" w:rsidRPr="0027199E" w14:paraId="35275348" w14:textId="77777777" w:rsidTr="00CE0B05">
        <w:tc>
          <w:tcPr>
            <w:tcW w:w="3415" w:type="dxa"/>
          </w:tcPr>
          <w:p w14:paraId="2A04BB71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2818" w:type="dxa"/>
          </w:tcPr>
          <w:p w14:paraId="12979979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E76C01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48987ECD" w14:textId="77777777" w:rsidTr="00CE0B05">
        <w:tc>
          <w:tcPr>
            <w:tcW w:w="3415" w:type="dxa"/>
          </w:tcPr>
          <w:p w14:paraId="40B2C0BB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Covered</w:t>
            </w:r>
          </w:p>
        </w:tc>
        <w:tc>
          <w:tcPr>
            <w:tcW w:w="2818" w:type="dxa"/>
          </w:tcPr>
          <w:p w14:paraId="24989C07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A68712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005BFADD" w14:textId="77777777" w:rsidTr="00CE0B05">
        <w:tc>
          <w:tcPr>
            <w:tcW w:w="3415" w:type="dxa"/>
          </w:tcPr>
          <w:p w14:paraId="1D456055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Not Covered</w:t>
            </w:r>
          </w:p>
        </w:tc>
        <w:tc>
          <w:tcPr>
            <w:tcW w:w="2818" w:type="dxa"/>
          </w:tcPr>
          <w:p w14:paraId="098D58E6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E9835FE" w14:textId="513A0D33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30 (0.25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0.35)</w:t>
            </w:r>
          </w:p>
        </w:tc>
      </w:tr>
      <w:tr w:rsidR="00166B54" w:rsidRPr="0027199E" w14:paraId="009649EA" w14:textId="77777777" w:rsidTr="00CE0B05">
        <w:tc>
          <w:tcPr>
            <w:tcW w:w="3415" w:type="dxa"/>
          </w:tcPr>
          <w:p w14:paraId="63B39C7E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2818" w:type="dxa"/>
          </w:tcPr>
          <w:p w14:paraId="7C876E0E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29606F8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747CFE5C" w14:textId="77777777" w:rsidTr="00CE0B05">
        <w:tc>
          <w:tcPr>
            <w:tcW w:w="3415" w:type="dxa"/>
          </w:tcPr>
          <w:p w14:paraId="209E4630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Fair/Poor</w:t>
            </w:r>
          </w:p>
        </w:tc>
        <w:tc>
          <w:tcPr>
            <w:tcW w:w="2818" w:type="dxa"/>
          </w:tcPr>
          <w:p w14:paraId="72F77168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9C6A38C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062D0107" w14:textId="77777777" w:rsidTr="00CE0B05">
        <w:tc>
          <w:tcPr>
            <w:tcW w:w="3415" w:type="dxa"/>
          </w:tcPr>
          <w:p w14:paraId="7A36FAB7" w14:textId="77777777" w:rsidR="00166B54" w:rsidRPr="00445D06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Excellent/Very good/Good</w:t>
            </w:r>
          </w:p>
        </w:tc>
        <w:tc>
          <w:tcPr>
            <w:tcW w:w="2818" w:type="dxa"/>
          </w:tcPr>
          <w:p w14:paraId="2A3D42E1" w14:textId="77777777" w:rsidR="00166B54" w:rsidRPr="00445D06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B3B8A15" w14:textId="2C5AD201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69 (1.54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</w:tr>
      <w:tr w:rsidR="00166B54" w:rsidRPr="0027199E" w14:paraId="4897A2E4" w14:textId="77777777" w:rsidTr="00CE0B05">
        <w:tc>
          <w:tcPr>
            <w:tcW w:w="3415" w:type="dxa"/>
          </w:tcPr>
          <w:p w14:paraId="078D2244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Year</w:t>
            </w:r>
          </w:p>
        </w:tc>
        <w:tc>
          <w:tcPr>
            <w:tcW w:w="2818" w:type="dxa"/>
          </w:tcPr>
          <w:p w14:paraId="4C68516F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08FB25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5A41626F" w14:textId="77777777" w:rsidTr="00CE0B05">
        <w:tc>
          <w:tcPr>
            <w:tcW w:w="3415" w:type="dxa"/>
          </w:tcPr>
          <w:p w14:paraId="7C50E69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5</w:t>
            </w:r>
          </w:p>
        </w:tc>
        <w:tc>
          <w:tcPr>
            <w:tcW w:w="2818" w:type="dxa"/>
          </w:tcPr>
          <w:p w14:paraId="46ABCA1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774788C" w14:textId="7777777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4E46D048" w14:textId="77777777" w:rsidTr="00CE0B05">
        <w:tc>
          <w:tcPr>
            <w:tcW w:w="3415" w:type="dxa"/>
          </w:tcPr>
          <w:p w14:paraId="196A126B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4</w:t>
            </w:r>
          </w:p>
        </w:tc>
        <w:tc>
          <w:tcPr>
            <w:tcW w:w="2818" w:type="dxa"/>
          </w:tcPr>
          <w:p w14:paraId="15516166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E124751" w14:textId="3349BE37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16 (1.0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</w:tr>
      <w:tr w:rsidR="00166B54" w:rsidRPr="0027199E" w14:paraId="5903CF1A" w14:textId="77777777" w:rsidTr="00CE0B05">
        <w:tc>
          <w:tcPr>
            <w:tcW w:w="3415" w:type="dxa"/>
          </w:tcPr>
          <w:p w14:paraId="0DB13CB1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3</w:t>
            </w:r>
          </w:p>
        </w:tc>
        <w:tc>
          <w:tcPr>
            <w:tcW w:w="2818" w:type="dxa"/>
          </w:tcPr>
          <w:p w14:paraId="6372004E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829E68" w14:textId="48C5B426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24 (1.11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</w:tr>
      <w:tr w:rsidR="00166B54" w:rsidRPr="0027199E" w14:paraId="021F9469" w14:textId="77777777" w:rsidTr="00CE0B05">
        <w:tc>
          <w:tcPr>
            <w:tcW w:w="3415" w:type="dxa"/>
          </w:tcPr>
          <w:p w14:paraId="022CF1B0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2</w:t>
            </w:r>
          </w:p>
        </w:tc>
        <w:tc>
          <w:tcPr>
            <w:tcW w:w="2818" w:type="dxa"/>
          </w:tcPr>
          <w:p w14:paraId="1140AD3B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9425E10" w14:textId="3297865F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.37 (1.2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</w:tr>
      <w:tr w:rsidR="00166B54" w:rsidRPr="0027199E" w14:paraId="5D083BCA" w14:textId="77777777" w:rsidTr="00CE0B05">
        <w:tc>
          <w:tcPr>
            <w:tcW w:w="3415" w:type="dxa"/>
            <w:tcBorders>
              <w:bottom w:val="single" w:sz="4" w:space="0" w:color="auto"/>
            </w:tcBorders>
          </w:tcPr>
          <w:p w14:paraId="108D38B8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1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14C5A3A5" w14:textId="77777777" w:rsidR="00166B54" w:rsidRPr="00E05DDD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D23AF47" w14:textId="54AA7C40" w:rsidR="00166B54" w:rsidRPr="00E2423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06 (0.96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423B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</w:tr>
      <w:tr w:rsidR="00166B54" w:rsidRPr="0027199E" w14:paraId="550BF5B3" w14:textId="77777777" w:rsidTr="00CE0B05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FEA9E1C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on </w:t>
            </w:r>
            <w:r w:rsidRPr="00CE0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creening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06C056F7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BD4FD73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408CA2C8" w14:textId="77777777" w:rsidTr="00CE0B05">
        <w:tc>
          <w:tcPr>
            <w:tcW w:w="3415" w:type="dxa"/>
            <w:tcBorders>
              <w:top w:val="single" w:sz="4" w:space="0" w:color="auto"/>
            </w:tcBorders>
          </w:tcPr>
          <w:p w14:paraId="46DDB476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b/>
                <w:sz w:val="24"/>
                <w:szCs w:val="24"/>
              </w:rPr>
              <w:t>E-mail PPC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4260E3F1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A155C8F" w14:textId="77777777" w:rsidR="00166B54" w:rsidRPr="00BC5D38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5D302397" w14:textId="77777777" w:rsidTr="00CE0B05">
        <w:tc>
          <w:tcPr>
            <w:tcW w:w="3415" w:type="dxa"/>
          </w:tcPr>
          <w:p w14:paraId="6E4D9B6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18" w:type="dxa"/>
          </w:tcPr>
          <w:p w14:paraId="324FF34C" w14:textId="77777777" w:rsidR="00166B54" w:rsidRPr="00FA3FE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3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14:paraId="403570AB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66B54" w:rsidRPr="0027199E" w14:paraId="2BE1082C" w14:textId="77777777" w:rsidTr="00CE0B05">
        <w:tc>
          <w:tcPr>
            <w:tcW w:w="3415" w:type="dxa"/>
          </w:tcPr>
          <w:p w14:paraId="1AD23F0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0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18" w:type="dxa"/>
          </w:tcPr>
          <w:p w14:paraId="0EC8F452" w14:textId="3C6F7EEB" w:rsidR="00166B54" w:rsidRPr="00FA3FEB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3FEB">
              <w:rPr>
                <w:rFonts w:ascii="Times New Roman" w:hAnsi="Times New Roman" w:cs="Times New Roman"/>
                <w:sz w:val="24"/>
                <w:szCs w:val="24"/>
              </w:rPr>
              <w:t>1.58 (1.44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3FEB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3117" w:type="dxa"/>
          </w:tcPr>
          <w:p w14:paraId="4E519C2B" w14:textId="64300726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57 (1.4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</w:tr>
      <w:tr w:rsidR="00166B54" w:rsidRPr="0027199E" w14:paraId="766A6B51" w14:textId="77777777" w:rsidTr="00CE0B05">
        <w:tc>
          <w:tcPr>
            <w:tcW w:w="3415" w:type="dxa"/>
          </w:tcPr>
          <w:p w14:paraId="73033EB2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18" w:type="dxa"/>
          </w:tcPr>
          <w:p w14:paraId="5E89342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0A21E1F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508D6C50" w14:textId="77777777" w:rsidTr="00CE0B05">
        <w:tc>
          <w:tcPr>
            <w:tcW w:w="3415" w:type="dxa"/>
          </w:tcPr>
          <w:p w14:paraId="6BA3FD61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18" w:type="dxa"/>
          </w:tcPr>
          <w:p w14:paraId="0D3C754B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6C65E2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21E5CE0F" w14:textId="77777777" w:rsidTr="00CE0B05">
        <w:tc>
          <w:tcPr>
            <w:tcW w:w="3415" w:type="dxa"/>
          </w:tcPr>
          <w:p w14:paraId="5C811167" w14:textId="77777777" w:rsidR="00166B54" w:rsidRPr="00E05DDD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18" w:type="dxa"/>
          </w:tcPr>
          <w:p w14:paraId="5E857C2D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F9A96F" w14:textId="216636C6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39 (1.31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</w:tr>
      <w:tr w:rsidR="00166B54" w:rsidRPr="0027199E" w14:paraId="5AA280E4" w14:textId="77777777" w:rsidTr="00CE0B05">
        <w:tc>
          <w:tcPr>
            <w:tcW w:w="3415" w:type="dxa"/>
          </w:tcPr>
          <w:p w14:paraId="081EDAE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18" w:type="dxa"/>
          </w:tcPr>
          <w:p w14:paraId="22C0DEBC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2D8DB7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4EA9E964" w14:textId="77777777" w:rsidTr="00CE0B05">
        <w:tc>
          <w:tcPr>
            <w:tcW w:w="3415" w:type="dxa"/>
          </w:tcPr>
          <w:p w14:paraId="27379BBF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818" w:type="dxa"/>
          </w:tcPr>
          <w:p w14:paraId="1B5EBDF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AA5C76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3ACAE0C0" w14:textId="77777777" w:rsidTr="00CE0B05">
        <w:tc>
          <w:tcPr>
            <w:tcW w:w="3415" w:type="dxa"/>
          </w:tcPr>
          <w:p w14:paraId="676B88F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818" w:type="dxa"/>
          </w:tcPr>
          <w:p w14:paraId="2371DA8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1D81C84" w14:textId="265D6520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7 (1.04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</w:tr>
      <w:tr w:rsidR="00166B54" w:rsidRPr="0027199E" w14:paraId="6C87D6C8" w14:textId="77777777" w:rsidTr="00CE0B05">
        <w:tc>
          <w:tcPr>
            <w:tcW w:w="3415" w:type="dxa"/>
          </w:tcPr>
          <w:p w14:paraId="141CF5B4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818" w:type="dxa"/>
          </w:tcPr>
          <w:p w14:paraId="360AA699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1A61BDD" w14:textId="77FBAE39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53 (1.3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</w:tr>
      <w:tr w:rsidR="00166B54" w:rsidRPr="0027199E" w14:paraId="27E1FDD6" w14:textId="77777777" w:rsidTr="00CE0B05">
        <w:tc>
          <w:tcPr>
            <w:tcW w:w="3415" w:type="dxa"/>
          </w:tcPr>
          <w:p w14:paraId="3247AD45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Non-Hispanic Asian/Other</w:t>
            </w:r>
          </w:p>
        </w:tc>
        <w:tc>
          <w:tcPr>
            <w:tcW w:w="2818" w:type="dxa"/>
          </w:tcPr>
          <w:p w14:paraId="02CEF83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157979" w14:textId="704F8240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3 (0.90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</w:tr>
      <w:tr w:rsidR="00166B54" w:rsidRPr="0027199E" w14:paraId="2D0289B3" w14:textId="77777777" w:rsidTr="00CE0B05">
        <w:tc>
          <w:tcPr>
            <w:tcW w:w="3415" w:type="dxa"/>
          </w:tcPr>
          <w:p w14:paraId="23D3D449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18" w:type="dxa"/>
          </w:tcPr>
          <w:p w14:paraId="1083AA52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29CF4D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242BE4F0" w14:textId="77777777" w:rsidTr="00CE0B05">
        <w:tc>
          <w:tcPr>
            <w:tcW w:w="3415" w:type="dxa"/>
          </w:tcPr>
          <w:p w14:paraId="556971DE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2818" w:type="dxa"/>
          </w:tcPr>
          <w:p w14:paraId="49422352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51DA2F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62BA069D" w14:textId="77777777" w:rsidTr="00CE0B05">
        <w:tc>
          <w:tcPr>
            <w:tcW w:w="3415" w:type="dxa"/>
          </w:tcPr>
          <w:p w14:paraId="42FA96F1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Married/Live with partner</w:t>
            </w:r>
          </w:p>
        </w:tc>
        <w:tc>
          <w:tcPr>
            <w:tcW w:w="2818" w:type="dxa"/>
          </w:tcPr>
          <w:p w14:paraId="227D6788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F986ED" w14:textId="288DB362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4 (1.0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</w:tr>
      <w:tr w:rsidR="00166B54" w:rsidRPr="0027199E" w14:paraId="3469E270" w14:textId="77777777" w:rsidTr="00CE0B05">
        <w:tc>
          <w:tcPr>
            <w:tcW w:w="3415" w:type="dxa"/>
          </w:tcPr>
          <w:p w14:paraId="159CB10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 Divorced/Widow/Separated</w:t>
            </w:r>
          </w:p>
        </w:tc>
        <w:tc>
          <w:tcPr>
            <w:tcW w:w="2818" w:type="dxa"/>
          </w:tcPr>
          <w:p w14:paraId="3740BE1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9C8B8E4" w14:textId="17643661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8 (0.96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</w:tr>
      <w:tr w:rsidR="00166B54" w:rsidRPr="0027199E" w14:paraId="73CB0AB7" w14:textId="77777777" w:rsidTr="00CE0B05">
        <w:tc>
          <w:tcPr>
            <w:tcW w:w="3415" w:type="dxa"/>
          </w:tcPr>
          <w:p w14:paraId="5D20B3D5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18" w:type="dxa"/>
          </w:tcPr>
          <w:p w14:paraId="4A9FE7B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389428D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5795C4A" w14:textId="77777777" w:rsidTr="00CE0B05">
        <w:tc>
          <w:tcPr>
            <w:tcW w:w="3415" w:type="dxa"/>
          </w:tcPr>
          <w:p w14:paraId="4F66F31C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/higher</w:t>
            </w:r>
          </w:p>
        </w:tc>
        <w:tc>
          <w:tcPr>
            <w:tcW w:w="2818" w:type="dxa"/>
          </w:tcPr>
          <w:p w14:paraId="3B8950E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F1EF63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1DFB6F29" w14:textId="77777777" w:rsidTr="00CE0B05">
        <w:tc>
          <w:tcPr>
            <w:tcW w:w="3415" w:type="dxa"/>
          </w:tcPr>
          <w:p w14:paraId="7BD66CFA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818" w:type="dxa"/>
          </w:tcPr>
          <w:p w14:paraId="6C1FBAD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84EB17B" w14:textId="71AA2F81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 (0.9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166B54" w:rsidRPr="0027199E" w14:paraId="15F38E2C" w14:textId="77777777" w:rsidTr="00CE0B05">
        <w:tc>
          <w:tcPr>
            <w:tcW w:w="3415" w:type="dxa"/>
          </w:tcPr>
          <w:p w14:paraId="51E44991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HS graduate</w:t>
            </w:r>
          </w:p>
        </w:tc>
        <w:tc>
          <w:tcPr>
            <w:tcW w:w="2818" w:type="dxa"/>
          </w:tcPr>
          <w:p w14:paraId="3DE7191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5B96F66" w14:textId="421B0F4A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87 (0.81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166B54" w:rsidRPr="0027199E" w14:paraId="0B374537" w14:textId="77777777" w:rsidTr="00CE0B05">
        <w:tc>
          <w:tcPr>
            <w:tcW w:w="3415" w:type="dxa"/>
          </w:tcPr>
          <w:p w14:paraId="3BA1F9F6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748">
              <w:rPr>
                <w:rFonts w:ascii="Times New Roman" w:hAnsi="Times New Roman" w:cs="Times New Roman"/>
                <w:sz w:val="24"/>
                <w:szCs w:val="24"/>
              </w:rPr>
              <w:t xml:space="preserve">   Less than HS graduate</w:t>
            </w:r>
          </w:p>
        </w:tc>
        <w:tc>
          <w:tcPr>
            <w:tcW w:w="2818" w:type="dxa"/>
          </w:tcPr>
          <w:p w14:paraId="4FFF334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5DF2C6" w14:textId="6045E978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97 (0.86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</w:tr>
      <w:tr w:rsidR="00166B54" w:rsidRPr="0027199E" w14:paraId="34D0F7F1" w14:textId="77777777" w:rsidTr="00CE0B05">
        <w:tc>
          <w:tcPr>
            <w:tcW w:w="3415" w:type="dxa"/>
          </w:tcPr>
          <w:p w14:paraId="6266F3B2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2818" w:type="dxa"/>
          </w:tcPr>
          <w:p w14:paraId="229FCDA8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A15F46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A956A26" w14:textId="77777777" w:rsidTr="00CE0B05">
        <w:tc>
          <w:tcPr>
            <w:tcW w:w="3415" w:type="dxa"/>
          </w:tcPr>
          <w:p w14:paraId="4FC4A786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Covered</w:t>
            </w:r>
          </w:p>
        </w:tc>
        <w:tc>
          <w:tcPr>
            <w:tcW w:w="2818" w:type="dxa"/>
          </w:tcPr>
          <w:p w14:paraId="465BAAC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B2773E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4A3EC539" w14:textId="77777777" w:rsidTr="00CE0B05">
        <w:tc>
          <w:tcPr>
            <w:tcW w:w="3415" w:type="dxa"/>
          </w:tcPr>
          <w:p w14:paraId="011631D7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Not Covered</w:t>
            </w:r>
          </w:p>
        </w:tc>
        <w:tc>
          <w:tcPr>
            <w:tcW w:w="2818" w:type="dxa"/>
          </w:tcPr>
          <w:p w14:paraId="4B82A626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E2CDD9D" w14:textId="0C45B4CB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46 (0.3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</w:tr>
      <w:tr w:rsidR="00166B54" w:rsidRPr="0027199E" w14:paraId="13293042" w14:textId="77777777" w:rsidTr="00CE0B05">
        <w:tc>
          <w:tcPr>
            <w:tcW w:w="3415" w:type="dxa"/>
          </w:tcPr>
          <w:p w14:paraId="6520F8D7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2818" w:type="dxa"/>
          </w:tcPr>
          <w:p w14:paraId="3CF747D7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58BE6FB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6A1C3E81" w14:textId="77777777" w:rsidTr="00CE0B05">
        <w:tc>
          <w:tcPr>
            <w:tcW w:w="3415" w:type="dxa"/>
          </w:tcPr>
          <w:p w14:paraId="2E2D1E3B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Fair/Poor</w:t>
            </w:r>
          </w:p>
        </w:tc>
        <w:tc>
          <w:tcPr>
            <w:tcW w:w="2818" w:type="dxa"/>
          </w:tcPr>
          <w:p w14:paraId="13ED9780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D9C9B7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798BEE8B" w14:textId="77777777" w:rsidTr="00CE0B05">
        <w:tc>
          <w:tcPr>
            <w:tcW w:w="3415" w:type="dxa"/>
          </w:tcPr>
          <w:p w14:paraId="5896D093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D06">
              <w:rPr>
                <w:rFonts w:ascii="Times New Roman" w:hAnsi="Times New Roman" w:cs="Times New Roman"/>
                <w:sz w:val="24"/>
                <w:szCs w:val="24"/>
              </w:rPr>
              <w:t xml:space="preserve">   Excellent/Very good/Good</w:t>
            </w:r>
          </w:p>
        </w:tc>
        <w:tc>
          <w:tcPr>
            <w:tcW w:w="2818" w:type="dxa"/>
          </w:tcPr>
          <w:p w14:paraId="2CCC7EF4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C2F3187" w14:textId="151E46C4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90 (0.83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</w:tr>
      <w:tr w:rsidR="00166B54" w:rsidRPr="0027199E" w14:paraId="4F1E3D75" w14:textId="77777777" w:rsidTr="00CE0B05">
        <w:tc>
          <w:tcPr>
            <w:tcW w:w="3415" w:type="dxa"/>
          </w:tcPr>
          <w:p w14:paraId="084B36EC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Year</w:t>
            </w:r>
          </w:p>
        </w:tc>
        <w:tc>
          <w:tcPr>
            <w:tcW w:w="2818" w:type="dxa"/>
          </w:tcPr>
          <w:p w14:paraId="4886A8E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10B0726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B54" w:rsidRPr="0027199E" w14:paraId="5EE147D2" w14:textId="77777777" w:rsidTr="00CE0B05">
        <w:tc>
          <w:tcPr>
            <w:tcW w:w="3415" w:type="dxa"/>
          </w:tcPr>
          <w:p w14:paraId="562886B2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5</w:t>
            </w:r>
          </w:p>
        </w:tc>
        <w:tc>
          <w:tcPr>
            <w:tcW w:w="2818" w:type="dxa"/>
          </w:tcPr>
          <w:p w14:paraId="6BC448A8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42447BF" w14:textId="77777777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6B54" w:rsidRPr="0027199E" w14:paraId="0B18B9C4" w14:textId="77777777" w:rsidTr="00CE0B05">
        <w:tc>
          <w:tcPr>
            <w:tcW w:w="3415" w:type="dxa"/>
          </w:tcPr>
          <w:p w14:paraId="038D308A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4</w:t>
            </w:r>
          </w:p>
        </w:tc>
        <w:tc>
          <w:tcPr>
            <w:tcW w:w="2818" w:type="dxa"/>
          </w:tcPr>
          <w:p w14:paraId="5A8BCB2A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FDEA77" w14:textId="3C1A9026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0.96 (0.87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</w:tr>
      <w:tr w:rsidR="00166B54" w:rsidRPr="0027199E" w14:paraId="7ADCB332" w14:textId="77777777" w:rsidTr="00CE0B05">
        <w:tc>
          <w:tcPr>
            <w:tcW w:w="3415" w:type="dxa"/>
          </w:tcPr>
          <w:p w14:paraId="4E9B4235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3</w:t>
            </w:r>
          </w:p>
        </w:tc>
        <w:tc>
          <w:tcPr>
            <w:tcW w:w="2818" w:type="dxa"/>
          </w:tcPr>
          <w:p w14:paraId="3547D953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69187A" w14:textId="1DBA4CA8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6 (1.06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</w:tr>
      <w:tr w:rsidR="00166B54" w:rsidRPr="0027199E" w14:paraId="61E32505" w14:textId="77777777" w:rsidTr="00CE0B05">
        <w:tc>
          <w:tcPr>
            <w:tcW w:w="3415" w:type="dxa"/>
          </w:tcPr>
          <w:p w14:paraId="7FD36BD0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2</w:t>
            </w:r>
          </w:p>
        </w:tc>
        <w:tc>
          <w:tcPr>
            <w:tcW w:w="2818" w:type="dxa"/>
          </w:tcPr>
          <w:p w14:paraId="6CDC0511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FBB5CC7" w14:textId="4CEC1F11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8 (0.9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</w:tr>
      <w:tr w:rsidR="00166B54" w:rsidRPr="0027199E" w14:paraId="22C163ED" w14:textId="77777777" w:rsidTr="00CE0B05">
        <w:tc>
          <w:tcPr>
            <w:tcW w:w="3415" w:type="dxa"/>
          </w:tcPr>
          <w:p w14:paraId="62100BC7" w14:textId="77777777" w:rsidR="00166B54" w:rsidRPr="00CE0B05" w:rsidRDefault="00166B54" w:rsidP="00CE0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DD">
              <w:rPr>
                <w:rFonts w:ascii="Times New Roman" w:hAnsi="Times New Roman" w:cs="Times New Roman"/>
                <w:sz w:val="24"/>
                <w:szCs w:val="24"/>
              </w:rPr>
              <w:t xml:space="preserve">   2011</w:t>
            </w:r>
          </w:p>
        </w:tc>
        <w:tc>
          <w:tcPr>
            <w:tcW w:w="2818" w:type="dxa"/>
          </w:tcPr>
          <w:p w14:paraId="1CA0BEC4" w14:textId="77777777" w:rsidR="00166B54" w:rsidRPr="00CE0B05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C32723" w14:textId="553B0E98" w:rsidR="00166B54" w:rsidRPr="002922A1" w:rsidRDefault="00166B54" w:rsidP="00CE0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08 (0.99</w:t>
            </w:r>
            <w:r w:rsidR="000017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22A1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</w:tr>
    </w:tbl>
    <w:p w14:paraId="70233863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E5261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7E5261">
        <w:rPr>
          <w:rFonts w:ascii="Times New Roman" w:hAnsi="Times New Roman" w:cs="Times New Roman"/>
          <w:i/>
          <w:sz w:val="20"/>
          <w:szCs w:val="20"/>
        </w:rPr>
        <w:t>Abbreviations</w:t>
      </w:r>
      <w:proofErr w:type="spellEnd"/>
      <w:r w:rsidRPr="007E5261">
        <w:rPr>
          <w:rFonts w:ascii="Times New Roman" w:hAnsi="Times New Roman" w:cs="Times New Roman"/>
          <w:i/>
          <w:sz w:val="20"/>
          <w:szCs w:val="20"/>
        </w:rPr>
        <w:t>: CI=confidence interval; NHIS=National Health Interview Survey; OR=odds ratio; USPSTF=United States Preventive Services Task Force.</w:t>
      </w:r>
    </w:p>
    <w:p w14:paraId="12371E23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8BD50B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78E6E7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3F18F1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AC941F" w14:textId="77777777" w:rsidR="00166B54" w:rsidRPr="007E5261" w:rsidRDefault="00166B54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B5D282" w14:textId="77777777" w:rsidR="00776015" w:rsidRPr="007E5261" w:rsidRDefault="00776015" w:rsidP="00166B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76015" w:rsidRPr="007E5261" w:rsidSect="00ED4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34"/>
    <w:rsid w:val="00001702"/>
    <w:rsid w:val="000021FC"/>
    <w:rsid w:val="000044C7"/>
    <w:rsid w:val="0001171F"/>
    <w:rsid w:val="00026B9E"/>
    <w:rsid w:val="000271D3"/>
    <w:rsid w:val="000341EB"/>
    <w:rsid w:val="00041806"/>
    <w:rsid w:val="000511F4"/>
    <w:rsid w:val="0005292E"/>
    <w:rsid w:val="000801E0"/>
    <w:rsid w:val="0009115F"/>
    <w:rsid w:val="000929E0"/>
    <w:rsid w:val="000945E1"/>
    <w:rsid w:val="000A315E"/>
    <w:rsid w:val="000B20B4"/>
    <w:rsid w:val="000B4089"/>
    <w:rsid w:val="000C0E54"/>
    <w:rsid w:val="000C327B"/>
    <w:rsid w:val="000D034F"/>
    <w:rsid w:val="000D4EAB"/>
    <w:rsid w:val="000E7E84"/>
    <w:rsid w:val="00106DEE"/>
    <w:rsid w:val="00114D43"/>
    <w:rsid w:val="00114D97"/>
    <w:rsid w:val="001166EF"/>
    <w:rsid w:val="001338C9"/>
    <w:rsid w:val="00137D05"/>
    <w:rsid w:val="00146A0A"/>
    <w:rsid w:val="00150546"/>
    <w:rsid w:val="00157F59"/>
    <w:rsid w:val="00165054"/>
    <w:rsid w:val="00166B54"/>
    <w:rsid w:val="00174C0B"/>
    <w:rsid w:val="00180901"/>
    <w:rsid w:val="001A07B6"/>
    <w:rsid w:val="001A6784"/>
    <w:rsid w:val="001B05B4"/>
    <w:rsid w:val="001B734F"/>
    <w:rsid w:val="001C07CA"/>
    <w:rsid w:val="001C1767"/>
    <w:rsid w:val="001D4B6B"/>
    <w:rsid w:val="001E466D"/>
    <w:rsid w:val="001F1386"/>
    <w:rsid w:val="00200B9F"/>
    <w:rsid w:val="00221F57"/>
    <w:rsid w:val="002440AE"/>
    <w:rsid w:val="00263A5B"/>
    <w:rsid w:val="00265588"/>
    <w:rsid w:val="0027757D"/>
    <w:rsid w:val="00291077"/>
    <w:rsid w:val="00291A09"/>
    <w:rsid w:val="00291C31"/>
    <w:rsid w:val="002922A1"/>
    <w:rsid w:val="00294F67"/>
    <w:rsid w:val="002A0886"/>
    <w:rsid w:val="002A7F06"/>
    <w:rsid w:val="002B35B0"/>
    <w:rsid w:val="002C0CAC"/>
    <w:rsid w:val="002C1EA9"/>
    <w:rsid w:val="002C4778"/>
    <w:rsid w:val="002D3047"/>
    <w:rsid w:val="002D77B0"/>
    <w:rsid w:val="002E726C"/>
    <w:rsid w:val="002F2009"/>
    <w:rsid w:val="002F234C"/>
    <w:rsid w:val="002F3BE8"/>
    <w:rsid w:val="002F6D95"/>
    <w:rsid w:val="003110F5"/>
    <w:rsid w:val="00313ECC"/>
    <w:rsid w:val="0034311F"/>
    <w:rsid w:val="003436B2"/>
    <w:rsid w:val="00353733"/>
    <w:rsid w:val="003540A1"/>
    <w:rsid w:val="003643CF"/>
    <w:rsid w:val="0036443F"/>
    <w:rsid w:val="003649F1"/>
    <w:rsid w:val="003816BF"/>
    <w:rsid w:val="0039435C"/>
    <w:rsid w:val="003A4433"/>
    <w:rsid w:val="003A4DDA"/>
    <w:rsid w:val="003B3CB2"/>
    <w:rsid w:val="003B3E92"/>
    <w:rsid w:val="003C23CF"/>
    <w:rsid w:val="003C59E8"/>
    <w:rsid w:val="003E062D"/>
    <w:rsid w:val="004130EE"/>
    <w:rsid w:val="00414434"/>
    <w:rsid w:val="00415B33"/>
    <w:rsid w:val="004219E9"/>
    <w:rsid w:val="00433518"/>
    <w:rsid w:val="00434CE3"/>
    <w:rsid w:val="004354CC"/>
    <w:rsid w:val="004417BF"/>
    <w:rsid w:val="00445D06"/>
    <w:rsid w:val="00452F7A"/>
    <w:rsid w:val="00472E8E"/>
    <w:rsid w:val="00472E9A"/>
    <w:rsid w:val="00486AF4"/>
    <w:rsid w:val="00486E7D"/>
    <w:rsid w:val="00491ACA"/>
    <w:rsid w:val="00491DE1"/>
    <w:rsid w:val="004A493C"/>
    <w:rsid w:val="004B2406"/>
    <w:rsid w:val="004C2C99"/>
    <w:rsid w:val="004C6C10"/>
    <w:rsid w:val="004D0EFE"/>
    <w:rsid w:val="004E6EEE"/>
    <w:rsid w:val="004F1B9C"/>
    <w:rsid w:val="005027D2"/>
    <w:rsid w:val="00515A6A"/>
    <w:rsid w:val="00521C1F"/>
    <w:rsid w:val="00522F42"/>
    <w:rsid w:val="00523B31"/>
    <w:rsid w:val="00526C45"/>
    <w:rsid w:val="00530031"/>
    <w:rsid w:val="0053461F"/>
    <w:rsid w:val="005407BD"/>
    <w:rsid w:val="00543087"/>
    <w:rsid w:val="00544B5D"/>
    <w:rsid w:val="00547A97"/>
    <w:rsid w:val="005534E7"/>
    <w:rsid w:val="00560939"/>
    <w:rsid w:val="00592301"/>
    <w:rsid w:val="00596F29"/>
    <w:rsid w:val="005A543D"/>
    <w:rsid w:val="005A6748"/>
    <w:rsid w:val="005C01BF"/>
    <w:rsid w:val="005C5B17"/>
    <w:rsid w:val="005D597A"/>
    <w:rsid w:val="005D5DD0"/>
    <w:rsid w:val="005E1EF2"/>
    <w:rsid w:val="005E2272"/>
    <w:rsid w:val="005E4420"/>
    <w:rsid w:val="005F59BB"/>
    <w:rsid w:val="00600356"/>
    <w:rsid w:val="006069C5"/>
    <w:rsid w:val="00616325"/>
    <w:rsid w:val="006375F0"/>
    <w:rsid w:val="006404DC"/>
    <w:rsid w:val="00642BE2"/>
    <w:rsid w:val="00643FDB"/>
    <w:rsid w:val="00644227"/>
    <w:rsid w:val="00646C9F"/>
    <w:rsid w:val="006642F9"/>
    <w:rsid w:val="00670A84"/>
    <w:rsid w:val="00677447"/>
    <w:rsid w:val="00691FDE"/>
    <w:rsid w:val="006A607A"/>
    <w:rsid w:val="006A6128"/>
    <w:rsid w:val="006B15B4"/>
    <w:rsid w:val="006B54D1"/>
    <w:rsid w:val="006E35AB"/>
    <w:rsid w:val="006F17B0"/>
    <w:rsid w:val="006F1A01"/>
    <w:rsid w:val="007024A6"/>
    <w:rsid w:val="00703F76"/>
    <w:rsid w:val="00712E81"/>
    <w:rsid w:val="00727D01"/>
    <w:rsid w:val="00744E5C"/>
    <w:rsid w:val="00750261"/>
    <w:rsid w:val="00750948"/>
    <w:rsid w:val="00757841"/>
    <w:rsid w:val="00761896"/>
    <w:rsid w:val="00761EB9"/>
    <w:rsid w:val="00772170"/>
    <w:rsid w:val="00773692"/>
    <w:rsid w:val="007740A3"/>
    <w:rsid w:val="00776015"/>
    <w:rsid w:val="00776F2C"/>
    <w:rsid w:val="00782604"/>
    <w:rsid w:val="007A0DE2"/>
    <w:rsid w:val="007A3622"/>
    <w:rsid w:val="007A7950"/>
    <w:rsid w:val="007C738D"/>
    <w:rsid w:val="007D1F73"/>
    <w:rsid w:val="007D3853"/>
    <w:rsid w:val="007D5AB0"/>
    <w:rsid w:val="007E4408"/>
    <w:rsid w:val="007E5261"/>
    <w:rsid w:val="007E52D0"/>
    <w:rsid w:val="007E7B0A"/>
    <w:rsid w:val="007F3C83"/>
    <w:rsid w:val="007F5B63"/>
    <w:rsid w:val="00823065"/>
    <w:rsid w:val="00841B55"/>
    <w:rsid w:val="00842FD4"/>
    <w:rsid w:val="00844D70"/>
    <w:rsid w:val="008513A4"/>
    <w:rsid w:val="0085776B"/>
    <w:rsid w:val="008610A3"/>
    <w:rsid w:val="0086428A"/>
    <w:rsid w:val="0086672F"/>
    <w:rsid w:val="00866804"/>
    <w:rsid w:val="00874C46"/>
    <w:rsid w:val="00882094"/>
    <w:rsid w:val="00885918"/>
    <w:rsid w:val="00896385"/>
    <w:rsid w:val="008A4E40"/>
    <w:rsid w:val="008B65A3"/>
    <w:rsid w:val="008C7367"/>
    <w:rsid w:val="008E0D7C"/>
    <w:rsid w:val="008E3E83"/>
    <w:rsid w:val="008F2630"/>
    <w:rsid w:val="008F460A"/>
    <w:rsid w:val="00904CC6"/>
    <w:rsid w:val="00905405"/>
    <w:rsid w:val="00910319"/>
    <w:rsid w:val="0091049D"/>
    <w:rsid w:val="009133AD"/>
    <w:rsid w:val="00924D9B"/>
    <w:rsid w:val="009305B5"/>
    <w:rsid w:val="0093343D"/>
    <w:rsid w:val="009334F5"/>
    <w:rsid w:val="00960048"/>
    <w:rsid w:val="00963286"/>
    <w:rsid w:val="00967BF5"/>
    <w:rsid w:val="00971862"/>
    <w:rsid w:val="00977C2C"/>
    <w:rsid w:val="00992EA3"/>
    <w:rsid w:val="0099352F"/>
    <w:rsid w:val="009950F1"/>
    <w:rsid w:val="009A1BB2"/>
    <w:rsid w:val="009A7D3D"/>
    <w:rsid w:val="009B1322"/>
    <w:rsid w:val="009C3324"/>
    <w:rsid w:val="009E77EF"/>
    <w:rsid w:val="00A05D28"/>
    <w:rsid w:val="00A139FE"/>
    <w:rsid w:val="00A21E3C"/>
    <w:rsid w:val="00A24360"/>
    <w:rsid w:val="00A36547"/>
    <w:rsid w:val="00A45AB5"/>
    <w:rsid w:val="00A46066"/>
    <w:rsid w:val="00A470FA"/>
    <w:rsid w:val="00A52945"/>
    <w:rsid w:val="00A61482"/>
    <w:rsid w:val="00A724AB"/>
    <w:rsid w:val="00A8716F"/>
    <w:rsid w:val="00A90B8D"/>
    <w:rsid w:val="00AA3FBE"/>
    <w:rsid w:val="00AA6365"/>
    <w:rsid w:val="00AB15CA"/>
    <w:rsid w:val="00AB3FF4"/>
    <w:rsid w:val="00AC3001"/>
    <w:rsid w:val="00AE6938"/>
    <w:rsid w:val="00AE792E"/>
    <w:rsid w:val="00AF4BB9"/>
    <w:rsid w:val="00AF7C74"/>
    <w:rsid w:val="00B01890"/>
    <w:rsid w:val="00B24A4E"/>
    <w:rsid w:val="00B35AD3"/>
    <w:rsid w:val="00B4381B"/>
    <w:rsid w:val="00B50567"/>
    <w:rsid w:val="00B62598"/>
    <w:rsid w:val="00B65117"/>
    <w:rsid w:val="00B70564"/>
    <w:rsid w:val="00B715BD"/>
    <w:rsid w:val="00B73019"/>
    <w:rsid w:val="00B73258"/>
    <w:rsid w:val="00B77F8E"/>
    <w:rsid w:val="00B80B61"/>
    <w:rsid w:val="00B8276B"/>
    <w:rsid w:val="00B972E9"/>
    <w:rsid w:val="00BA4351"/>
    <w:rsid w:val="00BB2901"/>
    <w:rsid w:val="00BB3B8D"/>
    <w:rsid w:val="00BC02A3"/>
    <w:rsid w:val="00BC296D"/>
    <w:rsid w:val="00BD0ADB"/>
    <w:rsid w:val="00BD0ADE"/>
    <w:rsid w:val="00BD7635"/>
    <w:rsid w:val="00BE59EB"/>
    <w:rsid w:val="00BF3D4D"/>
    <w:rsid w:val="00BF7BC1"/>
    <w:rsid w:val="00C02774"/>
    <w:rsid w:val="00C133BC"/>
    <w:rsid w:val="00C16672"/>
    <w:rsid w:val="00C27A63"/>
    <w:rsid w:val="00C304C0"/>
    <w:rsid w:val="00C31F4E"/>
    <w:rsid w:val="00C34867"/>
    <w:rsid w:val="00C40763"/>
    <w:rsid w:val="00C529A9"/>
    <w:rsid w:val="00C6005E"/>
    <w:rsid w:val="00C61AAF"/>
    <w:rsid w:val="00C62548"/>
    <w:rsid w:val="00C65136"/>
    <w:rsid w:val="00C7403E"/>
    <w:rsid w:val="00CA4EFF"/>
    <w:rsid w:val="00CD49F5"/>
    <w:rsid w:val="00CE3104"/>
    <w:rsid w:val="00CE546D"/>
    <w:rsid w:val="00D02365"/>
    <w:rsid w:val="00D03856"/>
    <w:rsid w:val="00D27C40"/>
    <w:rsid w:val="00D37522"/>
    <w:rsid w:val="00D41208"/>
    <w:rsid w:val="00D4305B"/>
    <w:rsid w:val="00D51753"/>
    <w:rsid w:val="00D537F7"/>
    <w:rsid w:val="00D62C1A"/>
    <w:rsid w:val="00D63F42"/>
    <w:rsid w:val="00D64CE8"/>
    <w:rsid w:val="00D75071"/>
    <w:rsid w:val="00D8427B"/>
    <w:rsid w:val="00D8649B"/>
    <w:rsid w:val="00DB1770"/>
    <w:rsid w:val="00DB1F83"/>
    <w:rsid w:val="00DE14BB"/>
    <w:rsid w:val="00DE2C25"/>
    <w:rsid w:val="00DE4F2B"/>
    <w:rsid w:val="00DE5424"/>
    <w:rsid w:val="00DF2807"/>
    <w:rsid w:val="00E00247"/>
    <w:rsid w:val="00E009F2"/>
    <w:rsid w:val="00E05DDD"/>
    <w:rsid w:val="00E070BC"/>
    <w:rsid w:val="00E07BFE"/>
    <w:rsid w:val="00E2423B"/>
    <w:rsid w:val="00E30884"/>
    <w:rsid w:val="00E31516"/>
    <w:rsid w:val="00E40F27"/>
    <w:rsid w:val="00E557D7"/>
    <w:rsid w:val="00E63202"/>
    <w:rsid w:val="00E7040C"/>
    <w:rsid w:val="00E725E5"/>
    <w:rsid w:val="00E749A4"/>
    <w:rsid w:val="00E838CC"/>
    <w:rsid w:val="00E928CA"/>
    <w:rsid w:val="00EA7E01"/>
    <w:rsid w:val="00EC28E4"/>
    <w:rsid w:val="00EC3184"/>
    <w:rsid w:val="00EC4722"/>
    <w:rsid w:val="00ED44E8"/>
    <w:rsid w:val="00ED74CC"/>
    <w:rsid w:val="00EE1FF2"/>
    <w:rsid w:val="00EE24DB"/>
    <w:rsid w:val="00EE34B1"/>
    <w:rsid w:val="00EF2F91"/>
    <w:rsid w:val="00EF328D"/>
    <w:rsid w:val="00EF7354"/>
    <w:rsid w:val="00F070F5"/>
    <w:rsid w:val="00F272AB"/>
    <w:rsid w:val="00F37124"/>
    <w:rsid w:val="00F4414A"/>
    <w:rsid w:val="00F71073"/>
    <w:rsid w:val="00F757E8"/>
    <w:rsid w:val="00F75F53"/>
    <w:rsid w:val="00F825C2"/>
    <w:rsid w:val="00FA015F"/>
    <w:rsid w:val="00FA3F0A"/>
    <w:rsid w:val="00FA3FEB"/>
    <w:rsid w:val="00FA57D5"/>
    <w:rsid w:val="00FB57E0"/>
    <w:rsid w:val="00FB7D9A"/>
    <w:rsid w:val="00FC072E"/>
    <w:rsid w:val="00FD09DC"/>
    <w:rsid w:val="00FD7645"/>
    <w:rsid w:val="00FE67CA"/>
    <w:rsid w:val="00FF205A"/>
    <w:rsid w:val="00FF345B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1FFFF"/>
  <w15:chartTrackingRefBased/>
  <w15:docId w15:val="{9053A8C8-832A-405F-A635-1E9577F7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D3853"/>
    <w:pPr>
      <w:spacing w:after="0" w:line="240" w:lineRule="auto"/>
      <w:jc w:val="center"/>
    </w:pPr>
    <w:rPr>
      <w:rFonts w:ascii="Times New Roman" w:eastAsia="Times New Roman" w:hAnsi="Times New Roman" w:cs="Times New Roman"/>
      <w:cap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D3853"/>
    <w:rPr>
      <w:rFonts w:ascii="Times New Roman" w:eastAsia="Times New Roman" w:hAnsi="Times New Roman" w:cs="Times New Roman"/>
      <w:cap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261763B08C54F99383D991AF970F3" ma:contentTypeVersion="13" ma:contentTypeDescription="Create a new document." ma:contentTypeScope="" ma:versionID="a6a91e42a149b3add9808d72f334a2fa">
  <xsd:schema xmlns:xsd="http://www.w3.org/2001/XMLSchema" xmlns:xs="http://www.w3.org/2001/XMLSchema" xmlns:p="http://schemas.microsoft.com/office/2006/metadata/properties" xmlns:ns3="9c90eb4b-16da-475b-94ed-5b97b541ce5c" xmlns:ns4="c93633fc-7a16-4020-bfe0-abb0e7f475cd" targetNamespace="http://schemas.microsoft.com/office/2006/metadata/properties" ma:root="true" ma:fieldsID="b9d40f3243651fe02bfe9077e18ef09c" ns3:_="" ns4:_="">
    <xsd:import namespace="9c90eb4b-16da-475b-94ed-5b97b541ce5c"/>
    <xsd:import namespace="c93633fc-7a16-4020-bfe0-abb0e7f475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0eb4b-16da-475b-94ed-5b97b541c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633fc-7a16-4020-bfe0-abb0e7f475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B2D36-91A1-4D63-9C2D-752BD59148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07B505-3A95-47CF-A5C6-C9C0AD47FD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EFB9CC-8087-4B2C-B49E-05EF5D6A3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90eb4b-16da-475b-94ed-5b97b541ce5c"/>
    <ds:schemaRef ds:uri="c93633fc-7a16-4020-bfe0-abb0e7f475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904627-9DF6-4598-A875-7DA89EEA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ratt, Tiffany</dc:creator>
  <cp:keywords/>
  <dc:description/>
  <cp:lastModifiedBy>Kindratt, Tiffany</cp:lastModifiedBy>
  <cp:revision>6</cp:revision>
  <cp:lastPrinted>2021-04-08T18:17:00Z</cp:lastPrinted>
  <dcterms:created xsi:type="dcterms:W3CDTF">2021-07-20T15:41:00Z</dcterms:created>
  <dcterms:modified xsi:type="dcterms:W3CDTF">2021-07-2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261763B08C54F99383D991AF970F3</vt:lpwstr>
  </property>
</Properties>
</file>